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80E92" w14:textId="7AD35ED0" w:rsidR="000A265A" w:rsidRPr="00980CA6" w:rsidRDefault="00980CA6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80CA6">
        <w:rPr>
          <w:rFonts w:ascii="Times New Roman" w:hAnsi="Times New Roman" w:cs="Times New Roman"/>
          <w:sz w:val="24"/>
          <w:szCs w:val="24"/>
          <w:lang w:val="en-US"/>
        </w:rPr>
        <w:t xml:space="preserve">The Parenting to Reduce Child Anxiety and Depression Scale </w:t>
      </w:r>
      <w:r w:rsidR="004B31B6" w:rsidRPr="00980CA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A265A" w:rsidRPr="00980CA6">
        <w:rPr>
          <w:rFonts w:ascii="Times New Roman" w:hAnsi="Times New Roman" w:cs="Times New Roman"/>
          <w:sz w:val="24"/>
          <w:szCs w:val="24"/>
          <w:lang w:val="en-US"/>
        </w:rPr>
        <w:t>PaRCADS</w:t>
      </w:r>
      <w:r w:rsidR="004B31B6" w:rsidRPr="00980C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A265A" w:rsidRPr="00980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52677A" w14:textId="77777777" w:rsidR="004B31B6" w:rsidRPr="004B31B6" w:rsidRDefault="004B31B6" w:rsidP="004B31B6">
      <w:pPr>
        <w:pStyle w:val="Heading1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4B31B6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>This survey is about your general approach to parenting [Child name]. Please answer the questions as honestly as</w:t>
      </w:r>
    </w:p>
    <w:p w14:paraId="2300E5C0" w14:textId="77777777" w:rsidR="001057C0" w:rsidRDefault="004B31B6" w:rsidP="004B31B6">
      <w:pPr>
        <w:pStyle w:val="Heading1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  <w:r w:rsidRPr="004B31B6"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  <w:t>possible.</w:t>
      </w:r>
    </w:p>
    <w:p w14:paraId="1225BB0A" w14:textId="15725B70" w:rsidR="000A265A" w:rsidRPr="00AE21E8" w:rsidRDefault="00F31A9C" w:rsidP="00F31A9C">
      <w:pPr>
        <w:pStyle w:val="Heading1"/>
        <w:rPr>
          <w:rFonts w:ascii="Times New Roman" w:hAnsi="Times New Roman" w:cs="Times New Roman"/>
          <w:lang w:val="en-US"/>
        </w:rPr>
      </w:pPr>
      <w:r w:rsidRPr="00AE21E8">
        <w:rPr>
          <w:rFonts w:ascii="Times New Roman" w:hAnsi="Times New Roman" w:cs="Times New Roman"/>
          <w:lang w:val="en-US"/>
        </w:rPr>
        <w:t xml:space="preserve">1. </w:t>
      </w:r>
      <w:r w:rsidR="001057C0" w:rsidRPr="00AE21E8">
        <w:rPr>
          <w:rFonts w:ascii="Times New Roman" w:hAnsi="Times New Roman" w:cs="Times New Roman"/>
          <w:lang w:val="en-US"/>
        </w:rPr>
        <w:t>Relationship with [Child name]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6"/>
        <w:gridCol w:w="7626"/>
        <w:gridCol w:w="1116"/>
        <w:gridCol w:w="1143"/>
        <w:gridCol w:w="1323"/>
        <w:gridCol w:w="1050"/>
        <w:gridCol w:w="1118"/>
      </w:tblGrid>
      <w:tr w:rsidR="00205685" w:rsidRPr="00832EB1" w14:paraId="27AE967F" w14:textId="77777777" w:rsidTr="00AE21E8">
        <w:trPr>
          <w:trHeight w:val="624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4C851EF6" w14:textId="66A6E34A" w:rsidR="00205685" w:rsidRPr="00205685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A01A347" w14:textId="2E8C99B0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BE1A174" w14:textId="48C1166B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9FB9DA2" w14:textId="52DCD0E1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4DB1610" w14:textId="288607D2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63EA1EDB" w14:textId="088DB164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7040C2" w:rsidRPr="008A574A" w14:paraId="4351FC9F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6FD03EEE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626" w:type="dxa"/>
            <w:tcBorders>
              <w:left w:val="nil"/>
            </w:tcBorders>
          </w:tcPr>
          <w:p w14:paraId="230B2487" w14:textId="386F6E29" w:rsidR="000A265A" w:rsidRPr="007040C2" w:rsidRDefault="007040C2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0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let [child name] know that I love [him/her].</w:t>
            </w:r>
          </w:p>
        </w:tc>
        <w:tc>
          <w:tcPr>
            <w:tcW w:w="1116" w:type="dxa"/>
          </w:tcPr>
          <w:p w14:paraId="7D851074" w14:textId="77777777" w:rsidR="000A265A" w:rsidRPr="007040C2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74D521EE" w14:textId="77777777" w:rsidR="000A265A" w:rsidRPr="007040C2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2F83A7F7" w14:textId="77777777" w:rsidR="000A265A" w:rsidRPr="007040C2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68CF75FC" w14:textId="77777777" w:rsidR="000A265A" w:rsidRPr="007040C2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79EE3AC8" w14:textId="77777777" w:rsidR="000A265A" w:rsidRPr="007040C2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40C2" w:rsidRPr="008A574A" w14:paraId="2504B845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3B55443E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7626" w:type="dxa"/>
            <w:tcBorders>
              <w:left w:val="nil"/>
            </w:tcBorders>
          </w:tcPr>
          <w:p w14:paraId="5127C841" w14:textId="2E880A79" w:rsidR="000A265A" w:rsidRPr="00047AEE" w:rsidRDefault="00047AEE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how [child name] physical affection (</w:t>
            </w:r>
            <w:proofErr w:type="gramStart"/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gs, kisses, massages, tickles).</w:t>
            </w:r>
          </w:p>
        </w:tc>
        <w:tc>
          <w:tcPr>
            <w:tcW w:w="1116" w:type="dxa"/>
          </w:tcPr>
          <w:p w14:paraId="7E3A3542" w14:textId="77777777" w:rsidR="000A265A" w:rsidRPr="00047AEE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1A1A2867" w14:textId="77777777" w:rsidR="000A265A" w:rsidRPr="00047AEE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88CC1F8" w14:textId="77777777" w:rsidR="000A265A" w:rsidRPr="00047AEE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4AFA3D08" w14:textId="77777777" w:rsidR="000A265A" w:rsidRPr="00047AEE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7D043225" w14:textId="77777777" w:rsidR="000A265A" w:rsidRPr="00047AEE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40C2" w:rsidRPr="00832EB1" w14:paraId="704368F8" w14:textId="77777777" w:rsidTr="00AE21E8">
        <w:trPr>
          <w:trHeight w:val="624"/>
        </w:trPr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411DE83D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26" w:type="dxa"/>
            <w:tcBorders>
              <w:left w:val="nil"/>
              <w:bottom w:val="single" w:sz="4" w:space="0" w:color="auto"/>
            </w:tcBorders>
          </w:tcPr>
          <w:p w14:paraId="2AD0B831" w14:textId="423F7522" w:rsidR="00047AEE" w:rsidRPr="00047AEE" w:rsidRDefault="00047AEE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ovide encouragement to [child name]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lp [him/her] feel good </w:t>
            </w:r>
            <w:proofErr w:type="gramStart"/>
            <w:r w:rsidRPr="00047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proofErr w:type="gramEnd"/>
          </w:p>
          <w:p w14:paraId="33633657" w14:textId="2436E9DF" w:rsidR="000A265A" w:rsidRPr="00832EB1" w:rsidRDefault="00047AEE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AE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047AEE">
              <w:rPr>
                <w:rFonts w:ascii="Times New Roman" w:hAnsi="Times New Roman" w:cs="Times New Roman"/>
                <w:sz w:val="24"/>
                <w:szCs w:val="24"/>
              </w:rPr>
              <w:t>himself</w:t>
            </w:r>
            <w:proofErr w:type="spellEnd"/>
            <w:r w:rsidRPr="00047A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47AEE">
              <w:rPr>
                <w:rFonts w:ascii="Times New Roman" w:hAnsi="Times New Roman" w:cs="Times New Roman"/>
                <w:sz w:val="24"/>
                <w:szCs w:val="24"/>
              </w:rPr>
              <w:t>herself</w:t>
            </w:r>
            <w:proofErr w:type="spellEnd"/>
            <w:r w:rsidRPr="00047AEE">
              <w:rPr>
                <w:rFonts w:ascii="Times New Roman" w:hAnsi="Times New Roman" w:cs="Times New Roman"/>
                <w:sz w:val="24"/>
                <w:szCs w:val="24"/>
              </w:rPr>
              <w:t>].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0287AB5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BF80FBA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6801F39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C3AAEF6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2570ABA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0C2" w:rsidRPr="008A574A" w14:paraId="7A9A95B0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651EE568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626" w:type="dxa"/>
            <w:tcBorders>
              <w:left w:val="nil"/>
            </w:tcBorders>
          </w:tcPr>
          <w:p w14:paraId="6D53B599" w14:textId="12834AC4" w:rsidR="000A265A" w:rsidRPr="00F14FB8" w:rsidRDefault="00F14FB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ccept [child name] for who [he/she] is.</w:t>
            </w:r>
          </w:p>
        </w:tc>
        <w:tc>
          <w:tcPr>
            <w:tcW w:w="1116" w:type="dxa"/>
          </w:tcPr>
          <w:p w14:paraId="3F6AA139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78B7DE3F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40D60F39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6F12CCC1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3F45FA28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40C2" w:rsidRPr="008A574A" w14:paraId="7718D247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176D73E1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626" w:type="dxa"/>
            <w:tcBorders>
              <w:left w:val="nil"/>
            </w:tcBorders>
          </w:tcPr>
          <w:p w14:paraId="5D034ACA" w14:textId="10561BF3" w:rsidR="000A265A" w:rsidRPr="00F14FB8" w:rsidRDefault="00F14FB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4F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ake time to talk to [child name].</w:t>
            </w:r>
          </w:p>
        </w:tc>
        <w:tc>
          <w:tcPr>
            <w:tcW w:w="1116" w:type="dxa"/>
          </w:tcPr>
          <w:p w14:paraId="62590F3B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0DAA4133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5793F12E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61985FA1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2D998F3D" w14:textId="77777777" w:rsidR="000A265A" w:rsidRPr="00F14FB8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40C2" w:rsidRPr="008A574A" w14:paraId="5AC6FB98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0E47D3B3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74912EB3" w14:textId="77777777" w:rsidR="000A265A" w:rsidRPr="003379FB" w:rsidRDefault="000A265A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626" w:type="dxa"/>
            <w:tcBorders>
              <w:left w:val="nil"/>
            </w:tcBorders>
          </w:tcPr>
          <w:p w14:paraId="00B97D78" w14:textId="491C90EB" w:rsidR="000A265A" w:rsidRPr="00346204" w:rsidRDefault="0034620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difficulty giving [child name] my fu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46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when [he/she] wants to talk to me.</w:t>
            </w:r>
          </w:p>
        </w:tc>
        <w:tc>
          <w:tcPr>
            <w:tcW w:w="1116" w:type="dxa"/>
          </w:tcPr>
          <w:p w14:paraId="670F228F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4AADAA1B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0363B12B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22906C8E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19A14454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40C2" w:rsidRPr="008A574A" w14:paraId="6F3017A2" w14:textId="77777777" w:rsidTr="00AE21E8">
        <w:trPr>
          <w:trHeight w:val="624"/>
        </w:trPr>
        <w:tc>
          <w:tcPr>
            <w:tcW w:w="516" w:type="dxa"/>
            <w:tcBorders>
              <w:left w:val="nil"/>
              <w:right w:val="nil"/>
            </w:tcBorders>
          </w:tcPr>
          <w:p w14:paraId="1EAECF16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26" w:type="dxa"/>
            <w:tcBorders>
              <w:left w:val="nil"/>
            </w:tcBorders>
          </w:tcPr>
          <w:p w14:paraId="334B42CE" w14:textId="33F4CDAB" w:rsidR="000A265A" w:rsidRPr="00346204" w:rsidRDefault="0034620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pend quality, one-on-one time with [chi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46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].</w:t>
            </w:r>
          </w:p>
        </w:tc>
        <w:tc>
          <w:tcPr>
            <w:tcW w:w="1116" w:type="dxa"/>
          </w:tcPr>
          <w:p w14:paraId="694E9B12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</w:tcPr>
          <w:p w14:paraId="079FF143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1DF74426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dxa"/>
          </w:tcPr>
          <w:p w14:paraId="31FE311C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8" w:type="dxa"/>
          </w:tcPr>
          <w:p w14:paraId="7FAEC7B3" w14:textId="77777777" w:rsidR="000A265A" w:rsidRPr="0034620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01B7F15" w14:textId="77777777" w:rsidR="00E75D58" w:rsidRDefault="00E75D58" w:rsidP="000A265A">
      <w:pPr>
        <w:pStyle w:val="Heading1"/>
        <w:rPr>
          <w:rFonts w:ascii="Times New Roman" w:hAnsi="Times New Roman" w:cs="Times New Roman"/>
          <w:lang w:val="en-US"/>
        </w:rPr>
      </w:pPr>
    </w:p>
    <w:p w14:paraId="19B1456D" w14:textId="77777777" w:rsidR="00E75D58" w:rsidRPr="00E75D58" w:rsidRDefault="00E75D58" w:rsidP="00E75D58">
      <w:pPr>
        <w:rPr>
          <w:lang w:val="en-US"/>
        </w:rPr>
      </w:pPr>
    </w:p>
    <w:p w14:paraId="23079A90" w14:textId="2D166B34" w:rsidR="000A265A" w:rsidRPr="00F31B85" w:rsidRDefault="00493C91" w:rsidP="000A265A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2. </w:t>
      </w:r>
      <w:r w:rsidR="00F31B85" w:rsidRPr="00F31B85">
        <w:rPr>
          <w:rFonts w:ascii="Times New Roman" w:hAnsi="Times New Roman" w:cs="Times New Roman"/>
          <w:lang w:val="en-US"/>
        </w:rPr>
        <w:t>Involvement in [Child name]’s life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6"/>
        <w:gridCol w:w="7562"/>
        <w:gridCol w:w="1129"/>
        <w:gridCol w:w="1127"/>
        <w:gridCol w:w="1323"/>
        <w:gridCol w:w="986"/>
        <w:gridCol w:w="1129"/>
      </w:tblGrid>
      <w:tr w:rsidR="00205685" w:rsidRPr="00832EB1" w14:paraId="0FC9AD24" w14:textId="77777777" w:rsidTr="00AE21E8">
        <w:trPr>
          <w:trHeight w:val="624"/>
        </w:trPr>
        <w:tc>
          <w:tcPr>
            <w:tcW w:w="823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75C151C3" w14:textId="7A2DADCE" w:rsidR="00205685" w:rsidRPr="00205685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46AA2AC" w14:textId="347AC2BA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59EF6BA3" w14:textId="1944A5F2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51012D2C" w14:textId="63EC4BF8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52ECC79" w14:textId="46269753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5F670F7A" w14:textId="6D3F8A1E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32EB1" w14:paraId="14993E4D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703EE2F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598" w:type="dxa"/>
            <w:tcBorders>
              <w:left w:val="nil"/>
            </w:tcBorders>
          </w:tcPr>
          <w:p w14:paraId="488BCFCC" w14:textId="2710E396" w:rsidR="00980CA6" w:rsidRPr="00980CA6" w:rsidRDefault="00980CA6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do activities together with [child name] </w:t>
            </w:r>
            <w:proofErr w:type="gramStart"/>
            <w:r w:rsidRPr="0098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proofErr w:type="gramEnd"/>
          </w:p>
          <w:p w14:paraId="7CD54C13" w14:textId="36AFB3A1" w:rsidR="000A265A" w:rsidRPr="00832EB1" w:rsidRDefault="00980CA6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proofErr w:type="spellEnd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she</w:t>
            </w:r>
            <w:proofErr w:type="spellEnd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finds</w:t>
            </w:r>
            <w:proofErr w:type="spellEnd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proofErr w:type="spellEnd"/>
            <w:r w:rsidRPr="00980C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0" w:type="dxa"/>
          </w:tcPr>
          <w:p w14:paraId="1DD46E4A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997CA3F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F36CA06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03F11AD4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39EF7E7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65A" w:rsidRPr="008A574A" w14:paraId="708B9D4C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5F7BA3B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7598" w:type="dxa"/>
            <w:tcBorders>
              <w:left w:val="nil"/>
            </w:tcBorders>
          </w:tcPr>
          <w:p w14:paraId="1BB0545C" w14:textId="72004E48" w:rsidR="000A265A" w:rsidRPr="00F04116" w:rsidRDefault="00F04116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ake time to get to know [child name]'s friends.</w:t>
            </w:r>
          </w:p>
        </w:tc>
        <w:tc>
          <w:tcPr>
            <w:tcW w:w="1130" w:type="dxa"/>
          </w:tcPr>
          <w:p w14:paraId="56A1089D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7AD45BE7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3FD6AA33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294C34FB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6B993B7A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77D5F69" w14:textId="77777777" w:rsidTr="00AE21E8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1E4EB1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598" w:type="dxa"/>
            <w:tcBorders>
              <w:left w:val="nil"/>
              <w:bottom w:val="single" w:sz="4" w:space="0" w:color="auto"/>
            </w:tcBorders>
          </w:tcPr>
          <w:p w14:paraId="20BDAD4D" w14:textId="0D930098" w:rsidR="000A265A" w:rsidRPr="008B4EC5" w:rsidRDefault="00F04116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how interest in what [child name] is doing at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.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7AE2403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5EA8540A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AACF260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7DB388C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0152D73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CCCD6B9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FC1EF53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598" w:type="dxa"/>
            <w:tcBorders>
              <w:left w:val="nil"/>
            </w:tcBorders>
          </w:tcPr>
          <w:p w14:paraId="0E071521" w14:textId="305049A8" w:rsidR="000A265A" w:rsidRPr="00F04116" w:rsidRDefault="00F04116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onitor [child name]'s performance at school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eck on homework, ask teachers about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041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[he/she] is doing).</w:t>
            </w:r>
          </w:p>
        </w:tc>
        <w:tc>
          <w:tcPr>
            <w:tcW w:w="1130" w:type="dxa"/>
          </w:tcPr>
          <w:p w14:paraId="40C23B86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767267C8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1E045746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2794D666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13F1C2DA" w14:textId="77777777" w:rsidR="000A265A" w:rsidRPr="00F04116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00CD1DB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9565385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598" w:type="dxa"/>
            <w:tcBorders>
              <w:left w:val="nil"/>
            </w:tcBorders>
          </w:tcPr>
          <w:p w14:paraId="1FCEE6C4" w14:textId="101F4B2D" w:rsidR="000A265A" w:rsidRPr="008B4EC5" w:rsidRDefault="009A5DB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ake steps to limit [child name]’s exposure to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-inappropriate material or any bullying on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nternet.</w:t>
            </w:r>
          </w:p>
        </w:tc>
        <w:tc>
          <w:tcPr>
            <w:tcW w:w="1130" w:type="dxa"/>
          </w:tcPr>
          <w:p w14:paraId="5F77B1B0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0DE88787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2CA410AC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2D206D07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50037784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203BCEC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6DB7C4C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598" w:type="dxa"/>
            <w:tcBorders>
              <w:left w:val="nil"/>
            </w:tcBorders>
          </w:tcPr>
          <w:p w14:paraId="5D3C6339" w14:textId="5BA6958F" w:rsidR="000A265A" w:rsidRPr="008B4EC5" w:rsidRDefault="009A5DB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ive [child name] opportunities to do things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[he/she] is good at, </w:t>
            </w:r>
            <w:proofErr w:type="gramStart"/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 as to</w:t>
            </w:r>
            <w:proofErr w:type="gramEnd"/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ild [his/her]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ce.</w:t>
            </w:r>
          </w:p>
        </w:tc>
        <w:tc>
          <w:tcPr>
            <w:tcW w:w="1130" w:type="dxa"/>
          </w:tcPr>
          <w:p w14:paraId="70B76609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46D2496D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0C57B2A4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1B6D0177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3FDDFB70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6BA67C4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4737D48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7D99FAEF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598" w:type="dxa"/>
            <w:tcBorders>
              <w:left w:val="nil"/>
            </w:tcBorders>
          </w:tcPr>
          <w:p w14:paraId="173CA37B" w14:textId="06D63B3C" w:rsidR="000A265A" w:rsidRPr="009A5DB4" w:rsidRDefault="009A5DB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iscourage [child name] from trying new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5D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gs that might make [him/her] feel stressed.</w:t>
            </w:r>
          </w:p>
        </w:tc>
        <w:tc>
          <w:tcPr>
            <w:tcW w:w="1130" w:type="dxa"/>
          </w:tcPr>
          <w:p w14:paraId="0C585484" w14:textId="77777777" w:rsidR="000A265A" w:rsidRPr="009A5DB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33AF1396" w14:textId="77777777" w:rsidR="000A265A" w:rsidRPr="009A5DB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5E8F2DD8" w14:textId="77777777" w:rsidR="000A265A" w:rsidRPr="009A5DB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35DE94D5" w14:textId="77777777" w:rsidR="000A265A" w:rsidRPr="009A5DB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37006F4B" w14:textId="77777777" w:rsidR="000A265A" w:rsidRPr="009A5DB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B303887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82B83AC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598" w:type="dxa"/>
            <w:tcBorders>
              <w:left w:val="nil"/>
            </w:tcBorders>
          </w:tcPr>
          <w:p w14:paraId="1867438A" w14:textId="30D119B0" w:rsidR="000A265A" w:rsidRPr="0098523A" w:rsidRDefault="0098523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rage [child name] to be responsible for</w:t>
            </w:r>
            <w:r w:rsid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2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tasks in [his/her] daily life.</w:t>
            </w:r>
          </w:p>
        </w:tc>
        <w:tc>
          <w:tcPr>
            <w:tcW w:w="1130" w:type="dxa"/>
          </w:tcPr>
          <w:p w14:paraId="4C96C7BE" w14:textId="77777777" w:rsidR="000A265A" w:rsidRPr="0098523A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4F79B038" w14:textId="77777777" w:rsidR="000A265A" w:rsidRPr="0098523A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0A6A3947" w14:textId="77777777" w:rsidR="000A265A" w:rsidRPr="0098523A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2823FF9C" w14:textId="77777777" w:rsidR="000A265A" w:rsidRPr="0098523A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0811BA99" w14:textId="77777777" w:rsidR="000A265A" w:rsidRPr="0098523A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536FFCE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3F56EAD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598" w:type="dxa"/>
            <w:tcBorders>
              <w:left w:val="nil"/>
            </w:tcBorders>
          </w:tcPr>
          <w:p w14:paraId="29A3E8AC" w14:textId="0C860CE7" w:rsidR="000A265A" w:rsidRPr="008B4EC5" w:rsidRDefault="008B4EC5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ive [child name] the opportunity to lead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 in some activities.</w:t>
            </w:r>
          </w:p>
        </w:tc>
        <w:tc>
          <w:tcPr>
            <w:tcW w:w="1130" w:type="dxa"/>
          </w:tcPr>
          <w:p w14:paraId="1021D1D9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7C7C309E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436225D8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14:paraId="2752A078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</w:tcPr>
          <w:p w14:paraId="27E2DCA2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B363D56" w14:textId="77777777" w:rsidTr="00AE21E8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004A37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14:paraId="282C0BA7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598" w:type="dxa"/>
            <w:tcBorders>
              <w:left w:val="nil"/>
              <w:bottom w:val="single" w:sz="4" w:space="0" w:color="auto"/>
            </w:tcBorders>
          </w:tcPr>
          <w:p w14:paraId="3CC7E02F" w14:textId="0BBC62E4" w:rsidR="000A265A" w:rsidRPr="008B4EC5" w:rsidRDefault="008B4EC5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[child name] is facing a problem, I try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4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ve it for [him/her].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AF02EBC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B3DBCF6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A86FAF7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756A827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27DB283" w14:textId="77777777" w:rsidR="000A265A" w:rsidRPr="008B4EC5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DBB561" w14:textId="77777777" w:rsidR="000A265A" w:rsidRDefault="000A265A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D7F11F" w14:textId="222BD93E" w:rsidR="00E75D58" w:rsidRDefault="00E75D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CA195D" w14:textId="5BA009A9" w:rsidR="000A265A" w:rsidRPr="00F31B85" w:rsidRDefault="00493C91" w:rsidP="000A265A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3. </w:t>
      </w:r>
      <w:r w:rsidR="00F31B85" w:rsidRPr="00F31B85">
        <w:rPr>
          <w:rFonts w:ascii="Times New Roman" w:hAnsi="Times New Roman" w:cs="Times New Roman"/>
          <w:lang w:val="en-US"/>
        </w:rPr>
        <w:t>[Child name]'s relationships with others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7"/>
        <w:gridCol w:w="7008"/>
        <w:gridCol w:w="1260"/>
        <w:gridCol w:w="90"/>
        <w:gridCol w:w="1172"/>
        <w:gridCol w:w="1323"/>
        <w:gridCol w:w="1260"/>
        <w:gridCol w:w="129"/>
        <w:gridCol w:w="1133"/>
      </w:tblGrid>
      <w:tr w:rsidR="00205685" w:rsidRPr="00832EB1" w14:paraId="362765C8" w14:textId="77777777" w:rsidTr="00AE21E8">
        <w:trPr>
          <w:trHeight w:val="624"/>
        </w:trPr>
        <w:tc>
          <w:tcPr>
            <w:tcW w:w="752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793BD76E" w14:textId="10873509" w:rsidR="00205685" w:rsidRPr="00205685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7C47E37" w14:textId="5B445658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82AC326" w14:textId="18393512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B8D4100" w14:textId="06DD5EB9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5037FAE" w14:textId="6A755360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62461884" w14:textId="2636B1A5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13BCF887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0787DBA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7008" w:type="dxa"/>
            <w:tcBorders>
              <w:left w:val="nil"/>
            </w:tcBorders>
          </w:tcPr>
          <w:p w14:paraId="497C1AC4" w14:textId="4D935499" w:rsidR="000A265A" w:rsidRPr="0006538B" w:rsidRDefault="0016734C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hild name] sees me building strong positive</w:t>
            </w:r>
            <w:r w:rsid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s with other people.</w:t>
            </w:r>
          </w:p>
        </w:tc>
        <w:tc>
          <w:tcPr>
            <w:tcW w:w="1260" w:type="dxa"/>
          </w:tcPr>
          <w:p w14:paraId="391BB502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76FBE577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89EFAF8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60ED5EF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4232037F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495F5C9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3972144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7008" w:type="dxa"/>
            <w:tcBorders>
              <w:left w:val="nil"/>
            </w:tcBorders>
          </w:tcPr>
          <w:p w14:paraId="35A58744" w14:textId="1083E9A9" w:rsidR="000A265A" w:rsidRPr="0016734C" w:rsidRDefault="0016734C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rage [child name] to spend time with</w:t>
            </w:r>
            <w:r w:rsid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67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ive adults outside the family.</w:t>
            </w:r>
          </w:p>
        </w:tc>
        <w:tc>
          <w:tcPr>
            <w:tcW w:w="1260" w:type="dxa"/>
          </w:tcPr>
          <w:p w14:paraId="2A431C96" w14:textId="77777777" w:rsidR="000A265A" w:rsidRPr="0016734C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6BAC7B02" w14:textId="77777777" w:rsidR="000A265A" w:rsidRPr="0016734C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52F7F7BB" w14:textId="77777777" w:rsidR="000A265A" w:rsidRPr="0016734C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DE7B274" w14:textId="77777777" w:rsidR="000A265A" w:rsidRPr="0016734C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0CB5C6BD" w14:textId="77777777" w:rsidR="000A265A" w:rsidRPr="0016734C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3E3D8F9" w14:textId="77777777" w:rsidTr="00AE21E8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02F18A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008" w:type="dxa"/>
            <w:tcBorders>
              <w:left w:val="nil"/>
              <w:bottom w:val="single" w:sz="4" w:space="0" w:color="auto"/>
            </w:tcBorders>
          </w:tcPr>
          <w:p w14:paraId="23F92CF3" w14:textId="777027D1" w:rsidR="000A265A" w:rsidRPr="00C32B94" w:rsidRDefault="00C32B9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elp [child name] develop good social skills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3E3CD2" w14:textId="77777777" w:rsidR="000A265A" w:rsidRPr="00C32B9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14:paraId="53B01642" w14:textId="77777777" w:rsidR="000A265A" w:rsidRPr="00C32B9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552D73E" w14:textId="77777777" w:rsidR="000A265A" w:rsidRPr="00C32B9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182343" w14:textId="77777777" w:rsidR="000A265A" w:rsidRPr="00C32B9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14:paraId="170DB4F5" w14:textId="77777777" w:rsidR="000A265A" w:rsidRPr="00C32B9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685" w:rsidRPr="00832EB1" w14:paraId="756AA3CD" w14:textId="77777777" w:rsidTr="00AE21E8">
        <w:trPr>
          <w:trHeight w:val="624"/>
        </w:trPr>
        <w:tc>
          <w:tcPr>
            <w:tcW w:w="7525" w:type="dxa"/>
            <w:gridSpan w:val="2"/>
            <w:tcBorders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57078440" w14:textId="61D1D4EF" w:rsidR="00205685" w:rsidRPr="00205685" w:rsidRDefault="00205B66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B6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provide opportunities for [child name] to: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8EAADB" w:themeFill="accent1" w:themeFillTint="99"/>
          </w:tcPr>
          <w:p w14:paraId="56696324" w14:textId="26E76312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262" w:type="dxa"/>
            <w:gridSpan w:val="2"/>
            <w:tcBorders>
              <w:left w:val="nil"/>
              <w:right w:val="nil"/>
            </w:tcBorders>
            <w:shd w:val="clear" w:color="auto" w:fill="8EAADB" w:themeFill="accent1" w:themeFillTint="99"/>
          </w:tcPr>
          <w:p w14:paraId="240D3864" w14:textId="7AEB364E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8EAADB" w:themeFill="accent1" w:themeFillTint="99"/>
          </w:tcPr>
          <w:p w14:paraId="2A3925C7" w14:textId="0EB3EDAE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8EAADB" w:themeFill="accent1" w:themeFillTint="99"/>
          </w:tcPr>
          <w:p w14:paraId="6D6B07C6" w14:textId="6D8058E0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262" w:type="dxa"/>
            <w:gridSpan w:val="2"/>
            <w:tcBorders>
              <w:left w:val="nil"/>
            </w:tcBorders>
            <w:shd w:val="clear" w:color="auto" w:fill="8EAADB" w:themeFill="accent1" w:themeFillTint="99"/>
          </w:tcPr>
          <w:p w14:paraId="3E1637E2" w14:textId="44A1C359" w:rsidR="00205685" w:rsidRPr="00832EB1" w:rsidRDefault="00205685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05DE0192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71AF359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008" w:type="dxa"/>
            <w:tcBorders>
              <w:left w:val="nil"/>
            </w:tcBorders>
          </w:tcPr>
          <w:p w14:paraId="7FF66B2E" w14:textId="271B7D82" w:rsidR="000A265A" w:rsidRPr="00365834" w:rsidRDefault="0036583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8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spend time with supportive extended family</w:t>
            </w:r>
            <w:r w:rsid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658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ers and close family friends.</w:t>
            </w:r>
          </w:p>
        </w:tc>
        <w:tc>
          <w:tcPr>
            <w:tcW w:w="1260" w:type="dxa"/>
          </w:tcPr>
          <w:p w14:paraId="2B7AB95A" w14:textId="77777777" w:rsidR="000A265A" w:rsidRPr="0036583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1E256C11" w14:textId="77777777" w:rsidR="000A265A" w:rsidRPr="0036583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1CAF8EC3" w14:textId="77777777" w:rsidR="000A265A" w:rsidRPr="0036583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604865D" w14:textId="77777777" w:rsidR="000A265A" w:rsidRPr="0036583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46A3681D" w14:textId="77777777" w:rsidR="000A265A" w:rsidRPr="0036583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B68CE99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0EEFA22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008" w:type="dxa"/>
            <w:tcBorders>
              <w:left w:val="nil"/>
            </w:tcBorders>
          </w:tcPr>
          <w:p w14:paraId="5AFEB7C0" w14:textId="0E578411" w:rsidR="000A265A" w:rsidRPr="0006538B" w:rsidRDefault="0006538B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spend time with [his/her] own friends.</w:t>
            </w:r>
          </w:p>
        </w:tc>
        <w:tc>
          <w:tcPr>
            <w:tcW w:w="1260" w:type="dxa"/>
          </w:tcPr>
          <w:p w14:paraId="78DC32F0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329B1A7F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035456FA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5996A51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799099CA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67E019B" w14:textId="77777777" w:rsidTr="00AE21E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ECA92EE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008" w:type="dxa"/>
            <w:tcBorders>
              <w:left w:val="nil"/>
            </w:tcBorders>
          </w:tcPr>
          <w:p w14:paraId="7C739C02" w14:textId="3F3D57EB" w:rsidR="000A265A" w:rsidRPr="0006538B" w:rsidRDefault="0006538B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interact with other people in a sa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, such as a park, or a commun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ub or an </w:t>
            </w:r>
            <w:proofErr w:type="spellStart"/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</w:t>
            </w:r>
            <w:proofErr w:type="spellEnd"/>
            <w:r w:rsidRPr="000653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260" w:type="dxa"/>
          </w:tcPr>
          <w:p w14:paraId="7A34F9FA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5D66D265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4CA26028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C4FB4DA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gridSpan w:val="2"/>
          </w:tcPr>
          <w:p w14:paraId="68D9CC42" w14:textId="77777777" w:rsidR="000A265A" w:rsidRPr="0006538B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39A5A2" w14:textId="3B6C9395" w:rsidR="00E75D58" w:rsidRDefault="00E75D58" w:rsidP="000A265A">
      <w:pPr>
        <w:spacing w:after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</w:p>
    <w:p w14:paraId="4F668DD9" w14:textId="77777777" w:rsidR="00E75D58" w:rsidRDefault="00E75D58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br w:type="page"/>
      </w:r>
    </w:p>
    <w:p w14:paraId="3C40FCE3" w14:textId="21E9F2A3" w:rsidR="00493C91" w:rsidRPr="00493C91" w:rsidRDefault="00493C91" w:rsidP="000A265A">
      <w:pPr>
        <w:spacing w:after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lastRenderedPageBreak/>
        <w:t xml:space="preserve">4. </w:t>
      </w:r>
      <w:r w:rsidRPr="00493C91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  <w:t>Rules and consequences</w:t>
      </w:r>
    </w:p>
    <w:p w14:paraId="484AA8FF" w14:textId="77777777" w:rsidR="00493C91" w:rsidRPr="00493C91" w:rsidRDefault="00493C91" w:rsidP="00493C91">
      <w:pPr>
        <w:spacing w:after="0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w we are going to ask you some questions about rules for [child name].</w:t>
      </w:r>
    </w:p>
    <w:p w14:paraId="2C7082EA" w14:textId="5BB778A6" w:rsidR="000A265A" w:rsidRPr="00493C91" w:rsidRDefault="00493C91" w:rsidP="00493C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ote: By rules we mean any type of established expectations, </w:t>
      </w:r>
      <w:proofErr w:type="gramStart"/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imits</w:t>
      </w:r>
      <w:proofErr w:type="gramEnd"/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r guidelines for [child]’s </w:t>
      </w:r>
      <w:proofErr w:type="spellStart"/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ehaviour</w:t>
      </w:r>
      <w:proofErr w:type="spellEnd"/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at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493C9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[he/she] is aware of.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7"/>
        <w:gridCol w:w="5007"/>
        <w:gridCol w:w="2074"/>
        <w:gridCol w:w="1310"/>
        <w:gridCol w:w="1223"/>
        <w:gridCol w:w="1323"/>
        <w:gridCol w:w="1231"/>
        <w:gridCol w:w="123"/>
        <w:gridCol w:w="1084"/>
      </w:tblGrid>
      <w:tr w:rsidR="003970F4" w:rsidRPr="00832EB1" w14:paraId="176928A3" w14:textId="77777777" w:rsidTr="00E75D58">
        <w:trPr>
          <w:trHeight w:val="624"/>
        </w:trPr>
        <w:tc>
          <w:tcPr>
            <w:tcW w:w="759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09F4F244" w14:textId="6D3400EE" w:rsidR="000A265A" w:rsidRPr="00205B66" w:rsidRDefault="00205B66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ease indicate to what extent you do the following: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4FEDEF7" w14:textId="062C0421" w:rsidR="000A265A" w:rsidRPr="00205B66" w:rsidRDefault="003970F4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for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most</w:t>
            </w:r>
            <w:proofErr w:type="spellEnd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ything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0BC6F6B" w14:textId="6E6E805A" w:rsidR="000A265A" w:rsidRPr="00205B66" w:rsidRDefault="003970F4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for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y</w:t>
            </w:r>
            <w:proofErr w:type="spellEnd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ngs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80B0C80" w14:textId="1D2693AA" w:rsidR="000A265A" w:rsidRPr="00205B66" w:rsidRDefault="003970F4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for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</w:t>
            </w:r>
            <w:proofErr w:type="spellEnd"/>
            <w:r w:rsidR="00993197"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ngs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4AEB5FEB" w14:textId="53047FF6" w:rsidR="000A265A" w:rsidRPr="00205B66" w:rsidRDefault="003970F4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rdly, only for a few thing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42CB96E8" w14:textId="5D54BC18" w:rsidR="000A265A" w:rsidRPr="00205B66" w:rsidRDefault="00993197" w:rsidP="00AE21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B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, not at all</w:t>
            </w:r>
          </w:p>
        </w:tc>
      </w:tr>
      <w:tr w:rsidR="00205B66" w:rsidRPr="008A574A" w14:paraId="4340843C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848AD56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572E97F4" w14:textId="324A03EF" w:rsidR="000A265A" w:rsidRPr="003970F4" w:rsidRDefault="005D5210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5210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have set specific, defined rules for [child</w:t>
            </w:r>
            <w:r w:rsid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me]’s </w:t>
            </w:r>
            <w:proofErr w:type="spellStart"/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10" w:type="dxa"/>
          </w:tcPr>
          <w:p w14:paraId="31885212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14:paraId="55C13BA1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1196714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14:paraId="76945110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32F6DB1C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B66" w:rsidRPr="008A574A" w14:paraId="6211FC9D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D1DBB14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1C645D05" w14:textId="08F7733A" w:rsidR="000A265A" w:rsidRPr="00832EB1" w:rsidRDefault="005D5210" w:rsidP="00AE21E8">
            <w:pPr>
              <w:pStyle w:val="paragraph"/>
              <w:spacing w:after="0"/>
              <w:textAlignment w:val="baseline"/>
            </w:pPr>
            <w:r w:rsidRPr="005D5210">
              <w:rPr>
                <w:rStyle w:val="normaltextrun"/>
                <w:lang w:val="en-US"/>
              </w:rPr>
              <w:t>I have set specific, defined consequences for</w:t>
            </w:r>
            <w:r w:rsidR="003970F4">
              <w:rPr>
                <w:rStyle w:val="normaltextrun"/>
                <w:lang w:val="en-US"/>
              </w:rPr>
              <w:t xml:space="preserve"> </w:t>
            </w:r>
            <w:r w:rsidRPr="005D5210">
              <w:rPr>
                <w:rStyle w:val="normaltextrun"/>
                <w:lang w:val="en-US"/>
              </w:rPr>
              <w:t>times when [he/she] does not follow the</w:t>
            </w:r>
            <w:r w:rsidR="003970F4">
              <w:rPr>
                <w:rStyle w:val="normaltextrun"/>
                <w:lang w:val="en-US"/>
              </w:rPr>
              <w:t xml:space="preserve"> </w:t>
            </w:r>
            <w:r w:rsidRPr="003970F4">
              <w:rPr>
                <w:rStyle w:val="normaltextrun"/>
                <w:lang w:val="en-US"/>
              </w:rPr>
              <w:t>rules.</w:t>
            </w:r>
            <w:r w:rsidR="000A265A" w:rsidRPr="00832EB1">
              <w:rPr>
                <w:rStyle w:val="eop"/>
              </w:rPr>
              <w:t> </w:t>
            </w:r>
          </w:p>
        </w:tc>
        <w:tc>
          <w:tcPr>
            <w:tcW w:w="1310" w:type="dxa"/>
          </w:tcPr>
          <w:p w14:paraId="515150F9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14:paraId="379C373A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EFF6C94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14:paraId="27F57908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0F30E6C6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B66" w:rsidRPr="008A574A" w14:paraId="350BB9D5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7150633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2C9BB356" w14:textId="0FEEDC47" w:rsidR="000A265A" w:rsidRPr="003970F4" w:rsidRDefault="005D5210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5210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[Child name] was involved in developing</w:t>
            </w:r>
            <w:r w:rsid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the rules.</w:t>
            </w:r>
          </w:p>
        </w:tc>
        <w:tc>
          <w:tcPr>
            <w:tcW w:w="1310" w:type="dxa"/>
          </w:tcPr>
          <w:p w14:paraId="6C3BB7CA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14:paraId="4A06C083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00142C73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14:paraId="20F9D680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2BA6B21D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B66" w:rsidRPr="008A574A" w14:paraId="3A1B185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DE4FC2B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56471C00" w14:textId="28382346" w:rsidR="000A265A" w:rsidRPr="00832EB1" w:rsidRDefault="005D5210" w:rsidP="00AE21E8">
            <w:pPr>
              <w:pStyle w:val="paragraph"/>
              <w:spacing w:after="0"/>
              <w:textAlignment w:val="baseline"/>
            </w:pPr>
            <w:r w:rsidRPr="005D5210">
              <w:rPr>
                <w:rStyle w:val="normaltextrun"/>
                <w:lang w:val="en-US"/>
              </w:rPr>
              <w:t>I have talked with [him/her] about the</w:t>
            </w:r>
            <w:r w:rsidR="003970F4">
              <w:rPr>
                <w:rStyle w:val="normaltextrun"/>
                <w:lang w:val="en-US"/>
              </w:rPr>
              <w:t xml:space="preserve"> </w:t>
            </w:r>
            <w:r w:rsidRPr="003970F4">
              <w:rPr>
                <w:rStyle w:val="normaltextrun"/>
                <w:lang w:val="en-US"/>
              </w:rPr>
              <w:t>reasons behind the rules.</w:t>
            </w:r>
            <w:r w:rsidR="000A265A" w:rsidRPr="00832EB1">
              <w:rPr>
                <w:rStyle w:val="eop"/>
              </w:rPr>
              <w:t> </w:t>
            </w:r>
          </w:p>
        </w:tc>
        <w:tc>
          <w:tcPr>
            <w:tcW w:w="1310" w:type="dxa"/>
          </w:tcPr>
          <w:p w14:paraId="010A040B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14:paraId="7849DDE1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44D1F04F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14:paraId="44FCD78C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32E5EF53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5B66" w:rsidRPr="008A574A" w14:paraId="495CA8B3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C81D5F7" w14:textId="77777777" w:rsidR="000A265A" w:rsidRPr="00832EB1" w:rsidRDefault="000A265A" w:rsidP="00AE2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03BA5DE2" w14:textId="77777777" w:rsidR="003970F4" w:rsidRPr="003970F4" w:rsidRDefault="003970F4" w:rsidP="00AE21E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review or adjust the rules to adapt to [</w:t>
            </w:r>
            <w:proofErr w:type="gramStart"/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child</w:t>
            </w:r>
            <w:proofErr w:type="gramEnd"/>
          </w:p>
          <w:p w14:paraId="5BFA3115" w14:textId="1FB06272" w:rsidR="000A265A" w:rsidRPr="003970F4" w:rsidRDefault="003970F4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0F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name]’s maturity and responsibility.</w:t>
            </w:r>
          </w:p>
        </w:tc>
        <w:tc>
          <w:tcPr>
            <w:tcW w:w="1310" w:type="dxa"/>
          </w:tcPr>
          <w:p w14:paraId="2839CFFE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</w:tcPr>
          <w:p w14:paraId="4CED0330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BA01FF4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</w:tcPr>
          <w:p w14:paraId="08F6B37A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7" w:type="dxa"/>
            <w:gridSpan w:val="2"/>
          </w:tcPr>
          <w:p w14:paraId="7B500F02" w14:textId="77777777" w:rsidR="000A265A" w:rsidRPr="003970F4" w:rsidRDefault="000A265A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5D58" w:rsidRPr="00AE21E8" w14:paraId="59A15E03" w14:textId="77777777" w:rsidTr="00E75D58">
        <w:trPr>
          <w:trHeight w:val="624"/>
        </w:trPr>
        <w:tc>
          <w:tcPr>
            <w:tcW w:w="7598" w:type="dxa"/>
            <w:gridSpan w:val="3"/>
            <w:tcBorders>
              <w:left w:val="nil"/>
            </w:tcBorders>
            <w:shd w:val="clear" w:color="auto" w:fill="8EAADB" w:themeFill="accent1" w:themeFillTint="99"/>
          </w:tcPr>
          <w:p w14:paraId="087E10C6" w14:textId="3FD5C97F" w:rsidR="00E75D58" w:rsidRPr="003970F4" w:rsidRDefault="00E75D58" w:rsidP="00AE21E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310" w:type="dxa"/>
            <w:shd w:val="clear" w:color="auto" w:fill="8EAADB" w:themeFill="accent1" w:themeFillTint="99"/>
          </w:tcPr>
          <w:p w14:paraId="67563207" w14:textId="079FE315" w:rsidR="00E75D58" w:rsidRPr="003970F4" w:rsidRDefault="00E75D5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223" w:type="dxa"/>
            <w:shd w:val="clear" w:color="auto" w:fill="8EAADB" w:themeFill="accent1" w:themeFillTint="99"/>
          </w:tcPr>
          <w:p w14:paraId="70CA15ED" w14:textId="1BD75D38" w:rsidR="00E75D58" w:rsidRPr="003970F4" w:rsidRDefault="00E75D5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323" w:type="dxa"/>
            <w:shd w:val="clear" w:color="auto" w:fill="8EAADB" w:themeFill="accent1" w:themeFillTint="99"/>
          </w:tcPr>
          <w:p w14:paraId="13B807B5" w14:textId="301FF6DA" w:rsidR="00E75D58" w:rsidRPr="003970F4" w:rsidRDefault="00E75D5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231" w:type="dxa"/>
            <w:shd w:val="clear" w:color="auto" w:fill="8EAADB" w:themeFill="accent1" w:themeFillTint="99"/>
          </w:tcPr>
          <w:p w14:paraId="160C5FBB" w14:textId="554DC3F0" w:rsidR="00E75D58" w:rsidRPr="003970F4" w:rsidRDefault="00E75D5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207" w:type="dxa"/>
            <w:gridSpan w:val="2"/>
            <w:shd w:val="clear" w:color="auto" w:fill="8EAADB" w:themeFill="accent1" w:themeFillTint="99"/>
          </w:tcPr>
          <w:p w14:paraId="73C14C84" w14:textId="2362B79D" w:rsidR="00E75D58" w:rsidRPr="003970F4" w:rsidRDefault="00E75D58" w:rsidP="00AE21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E75D58" w:rsidRPr="008A574A" w14:paraId="2CF95058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3D17956" w14:textId="77777777" w:rsidR="00E75D58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2AD046EB" w14:textId="0628B562" w:rsidR="00E75D58" w:rsidRPr="00832EB1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133D7D1D" w14:textId="62C31B9C" w:rsidR="00E75D58" w:rsidRPr="00205685" w:rsidRDefault="00E75D58" w:rsidP="00E75D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80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f [child name] gets upset with me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2580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r enforcing consequences, I let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2580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him/her] get away with breaking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2580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rule to keep peace.</w:t>
            </w:r>
          </w:p>
        </w:tc>
        <w:tc>
          <w:tcPr>
            <w:tcW w:w="1310" w:type="dxa"/>
          </w:tcPr>
          <w:p w14:paraId="38F58FE9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3F9EB756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</w:tcPr>
          <w:p w14:paraId="46EC21FA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6BE05573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gridSpan w:val="2"/>
          </w:tcPr>
          <w:p w14:paraId="183B109F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75D58" w:rsidRPr="008A574A" w14:paraId="6967E473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207138C" w14:textId="77777777" w:rsidR="00E75D58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33B67F6B" w14:textId="1485E6EF" w:rsidR="00E75D58" w:rsidRPr="00832EB1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007" w:type="dxa"/>
            <w:tcBorders>
              <w:left w:val="nil"/>
            </w:tcBorders>
          </w:tcPr>
          <w:p w14:paraId="45185360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806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My partner and I present different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5806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messages and expectations to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5806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[child name] regarding rules and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discipline.</w:t>
            </w:r>
          </w:p>
        </w:tc>
        <w:tc>
          <w:tcPr>
            <w:tcW w:w="2074" w:type="dxa"/>
            <w:tcBorders>
              <w:left w:val="nil"/>
            </w:tcBorders>
          </w:tcPr>
          <w:p w14:paraId="7B42FF1D" w14:textId="3A9A9F2D" w:rsidR="00E75D58" w:rsidRPr="00E75D58" w:rsidRDefault="00E75D58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5D5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Not applicable, I don’t have a partner.</w:t>
            </w:r>
          </w:p>
        </w:tc>
        <w:tc>
          <w:tcPr>
            <w:tcW w:w="1310" w:type="dxa"/>
          </w:tcPr>
          <w:p w14:paraId="5441F42B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0141008C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</w:tcPr>
          <w:p w14:paraId="35BEB60E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705AFD98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gridSpan w:val="2"/>
          </w:tcPr>
          <w:p w14:paraId="6DBF9299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75D58" w:rsidRPr="008A574A" w14:paraId="41DCBDAA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EE1E1F3" w14:textId="44A9BE54" w:rsidR="00E75D58" w:rsidRPr="00832EB1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7081" w:type="dxa"/>
            <w:gridSpan w:val="2"/>
            <w:tcBorders>
              <w:left w:val="nil"/>
            </w:tcBorders>
          </w:tcPr>
          <w:p w14:paraId="3AA61845" w14:textId="3EF7833E" w:rsidR="00E75D58" w:rsidRPr="00205685" w:rsidRDefault="00E75D58" w:rsidP="00E75D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try to understand [child name]’s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perspective when [he/she] feels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that a rule or consequence is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unfair.</w:t>
            </w:r>
          </w:p>
        </w:tc>
        <w:tc>
          <w:tcPr>
            <w:tcW w:w="1310" w:type="dxa"/>
          </w:tcPr>
          <w:p w14:paraId="10FDE59D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</w:tcPr>
          <w:p w14:paraId="775E63A4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</w:tcPr>
          <w:p w14:paraId="7B217FD6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</w:tcPr>
          <w:p w14:paraId="4F323F49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gridSpan w:val="2"/>
          </w:tcPr>
          <w:p w14:paraId="55B2A7D0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E75D58" w:rsidRPr="00AE21E8" w14:paraId="73BE5A15" w14:textId="77777777" w:rsidTr="00E75D58">
        <w:trPr>
          <w:trHeight w:val="62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7622F8" w14:textId="3872BC7D" w:rsidR="00E75D58" w:rsidRPr="00832EB1" w:rsidRDefault="00E75D58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7081" w:type="dxa"/>
            <w:gridSpan w:val="2"/>
            <w:tcBorders>
              <w:left w:val="nil"/>
              <w:bottom w:val="single" w:sz="4" w:space="0" w:color="auto"/>
            </w:tcBorders>
          </w:tcPr>
          <w:p w14:paraId="24B5CE85" w14:textId="77777777" w:rsidR="00E75D58" w:rsidRPr="00B81794" w:rsidRDefault="00E75D58" w:rsidP="00E75D5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set a good example for [child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me] by following rules and </w:t>
            </w:r>
            <w:proofErr w:type="gramStart"/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laws</w:t>
            </w:r>
            <w:proofErr w:type="gramEnd"/>
          </w:p>
          <w:p w14:paraId="282858D7" w14:textId="6DC08640" w:rsidR="00E75D58" w:rsidRPr="00205685" w:rsidRDefault="00E75D58" w:rsidP="00E75D5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  <w:r w:rsidRPr="00B81794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EE4F44B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07C9FF7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8117B7A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01BAF2BB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gridSpan w:val="2"/>
            <w:tcBorders>
              <w:bottom w:val="single" w:sz="4" w:space="0" w:color="auto"/>
            </w:tcBorders>
          </w:tcPr>
          <w:p w14:paraId="7BFEA9A0" w14:textId="77777777" w:rsidR="00E75D58" w:rsidRPr="00205685" w:rsidRDefault="00E75D58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252EB703" w14:textId="77777777" w:rsidR="000A265A" w:rsidRPr="003970F4" w:rsidRDefault="000A265A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0838F5D" w14:textId="22813B1C" w:rsidR="000A265A" w:rsidRPr="00832EB1" w:rsidRDefault="00493C91" w:rsidP="000A265A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5. Health </w:t>
      </w:r>
      <w:proofErr w:type="spellStart"/>
      <w:r>
        <w:rPr>
          <w:rFonts w:ascii="Times New Roman" w:hAnsi="Times New Roman" w:cs="Times New Roman"/>
        </w:rPr>
        <w:t>habits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7"/>
        <w:gridCol w:w="6910"/>
        <w:gridCol w:w="1250"/>
        <w:gridCol w:w="649"/>
        <w:gridCol w:w="601"/>
        <w:gridCol w:w="526"/>
        <w:gridCol w:w="851"/>
        <w:gridCol w:w="472"/>
        <w:gridCol w:w="858"/>
        <w:gridCol w:w="129"/>
        <w:gridCol w:w="1129"/>
      </w:tblGrid>
      <w:tr w:rsidR="00205685" w:rsidRPr="00832EB1" w14:paraId="121F8D6A" w14:textId="77777777" w:rsidTr="00E75D58">
        <w:trPr>
          <w:trHeight w:val="624"/>
        </w:trPr>
        <w:tc>
          <w:tcPr>
            <w:tcW w:w="745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221FA9F8" w14:textId="27988399" w:rsidR="00205685" w:rsidRPr="00205685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3C85800" w14:textId="2EA6FA40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7E4C7BA" w14:textId="32901336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ECEE83D" w14:textId="4C15ED22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2B03272" w14:textId="598D15CB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2C8C016D" w14:textId="09AD8510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571A161C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F80D4AD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941" w:type="dxa"/>
            <w:tcBorders>
              <w:left w:val="nil"/>
            </w:tcBorders>
          </w:tcPr>
          <w:p w14:paraId="6C6BE163" w14:textId="719B32F1" w:rsidR="000A265A" w:rsidRPr="00DD27E9" w:rsidRDefault="005B17AF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7AF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encourage [child name] to eat a healthy,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17AF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balanced diet, including plenty of fresh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vegetables and water</w:t>
            </w:r>
          </w:p>
        </w:tc>
        <w:tc>
          <w:tcPr>
            <w:tcW w:w="1253" w:type="dxa"/>
          </w:tcPr>
          <w:p w14:paraId="01B28C6E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39C1F602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61077E59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77870215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1167D319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EF5B95F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ECF1A93" w14:textId="77777777" w:rsidR="000A265A" w:rsidRPr="005B17A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7A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0A3B2A2F" w14:textId="77777777" w:rsidR="000A265A" w:rsidRPr="005B17A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7A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941" w:type="dxa"/>
            <w:tcBorders>
              <w:left w:val="nil"/>
            </w:tcBorders>
          </w:tcPr>
          <w:p w14:paraId="1ACE0A12" w14:textId="16268800" w:rsidR="000A265A" w:rsidRPr="00DD27E9" w:rsidRDefault="005B17AF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17AF">
              <w:rPr>
                <w:rStyle w:val="normaltextrun"/>
                <w:rFonts w:ascii="Times New Roman" w:hAnsi="Times New Roman" w:cs="Times New Roman"/>
                <w:lang w:val="en-US"/>
              </w:rPr>
              <w:t>In my home, treats (</w:t>
            </w:r>
            <w:proofErr w:type="gramStart"/>
            <w:r w:rsidRPr="005B17AF">
              <w:rPr>
                <w:rStyle w:val="normaltextrun"/>
                <w:rFonts w:ascii="Times New Roman" w:hAnsi="Times New Roman" w:cs="Times New Roman"/>
                <w:lang w:val="en-US"/>
              </w:rPr>
              <w:t>e.g.</w:t>
            </w:r>
            <w:proofErr w:type="gramEnd"/>
            <w:r w:rsidRPr="005B17AF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chips, biscuits,</w:t>
            </w:r>
            <w:r w:rsidR="00DD27E9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B17AF">
              <w:rPr>
                <w:rStyle w:val="normaltextrun"/>
                <w:rFonts w:ascii="Times New Roman" w:hAnsi="Times New Roman" w:cs="Times New Roman"/>
                <w:lang w:val="en-US"/>
              </w:rPr>
              <w:t>chocolates, or soft drinks, etc.) are readily</w:t>
            </w:r>
            <w:r w:rsidR="00DD27E9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lang w:val="en-US"/>
              </w:rPr>
              <w:t>accessible to [child name].</w:t>
            </w:r>
          </w:p>
        </w:tc>
        <w:tc>
          <w:tcPr>
            <w:tcW w:w="1253" w:type="dxa"/>
          </w:tcPr>
          <w:p w14:paraId="6D650278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571C9CB2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7FB4301A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3EA654AD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0E0B34D0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775E92A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3D558FE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941" w:type="dxa"/>
            <w:tcBorders>
              <w:left w:val="nil"/>
            </w:tcBorders>
          </w:tcPr>
          <w:p w14:paraId="7AC3B5D4" w14:textId="5CFFE1FA" w:rsidR="000A265A" w:rsidRPr="00900BD8" w:rsidRDefault="00900BD8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proofErr w:type="spellStart"/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practise</w:t>
            </w:r>
            <w:proofErr w:type="spellEnd"/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od health habits (</w:t>
            </w:r>
            <w:proofErr w:type="gramStart"/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.e.</w:t>
            </w:r>
            <w:proofErr w:type="gramEnd"/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y diet,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regular exercise, good sleep habits).</w:t>
            </w:r>
          </w:p>
        </w:tc>
        <w:tc>
          <w:tcPr>
            <w:tcW w:w="1253" w:type="dxa"/>
          </w:tcPr>
          <w:p w14:paraId="412370A4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07A50957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61640633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554ECA30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4AAF7059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32997D7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17EBA24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941" w:type="dxa"/>
            <w:tcBorders>
              <w:left w:val="nil"/>
            </w:tcBorders>
          </w:tcPr>
          <w:p w14:paraId="45B7AE4D" w14:textId="476E5D0A" w:rsidR="000A265A" w:rsidRPr="00DD27E9" w:rsidRDefault="00900BD8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encourage [child name] to sleep and wake up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at roughly the same time each day (even on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eekends).</w:t>
            </w:r>
          </w:p>
        </w:tc>
        <w:tc>
          <w:tcPr>
            <w:tcW w:w="1253" w:type="dxa"/>
          </w:tcPr>
          <w:p w14:paraId="32A694CB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3BA6FAE6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0FF42A84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250FBF14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682233C9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71C8AD8D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DB2C335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7DF7B99F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941" w:type="dxa"/>
            <w:tcBorders>
              <w:left w:val="nil"/>
            </w:tcBorders>
          </w:tcPr>
          <w:p w14:paraId="2398F2CA" w14:textId="600B6154" w:rsidR="000A265A" w:rsidRPr="00900BD8" w:rsidRDefault="00900BD8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allow [child name] to watch TV or use an</w:t>
            </w:r>
            <w:r w:rsid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00BD8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electronic device in bed before going to sleep.</w:t>
            </w:r>
          </w:p>
        </w:tc>
        <w:tc>
          <w:tcPr>
            <w:tcW w:w="1253" w:type="dxa"/>
          </w:tcPr>
          <w:p w14:paraId="3DA6E3C2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467C620B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2CCA0E4C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5E934C54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53E420BC" w14:textId="77777777" w:rsidR="000A265A" w:rsidRPr="00900BD8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F956694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AB6F196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941" w:type="dxa"/>
            <w:tcBorders>
              <w:left w:val="nil"/>
            </w:tcBorders>
          </w:tcPr>
          <w:p w14:paraId="175EC89C" w14:textId="3252B89E" w:rsidR="000A265A" w:rsidRPr="00DD27E9" w:rsidRDefault="00DD27E9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help [child name] to engage in physical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activities (</w:t>
            </w:r>
            <w:proofErr w:type="gramStart"/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transporting [him/her] to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sports or dance classes, riding a bike or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alking with [him/her], encouraging [him/her]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to participate in sports at school, etc.).</w:t>
            </w:r>
          </w:p>
        </w:tc>
        <w:tc>
          <w:tcPr>
            <w:tcW w:w="1253" w:type="dxa"/>
          </w:tcPr>
          <w:p w14:paraId="2A42B63B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5C55B9B1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5FC1A759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233DD853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16A0BD93" w14:textId="77777777" w:rsidR="000A265A" w:rsidRPr="00DD27E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C8DBDA6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18CFBC2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6941" w:type="dxa"/>
            <w:tcBorders>
              <w:left w:val="nil"/>
            </w:tcBorders>
          </w:tcPr>
          <w:p w14:paraId="68A2F998" w14:textId="73BEE4D4" w:rsidR="000A265A" w:rsidRPr="00317679" w:rsidRDefault="00DD27E9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I limit the amount of time [child name] spends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watching TV or using electronic devices (</w:t>
            </w:r>
            <w:proofErr w:type="gramStart"/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27E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the computer, mobile phones and game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17679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US"/>
              </w:rPr>
              <w:t>consoles) at home.</w:t>
            </w:r>
          </w:p>
        </w:tc>
        <w:tc>
          <w:tcPr>
            <w:tcW w:w="1253" w:type="dxa"/>
          </w:tcPr>
          <w:p w14:paraId="4F4E3E4B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3" w:type="dxa"/>
            <w:gridSpan w:val="2"/>
          </w:tcPr>
          <w:p w14:paraId="07B8A9AD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gridSpan w:val="2"/>
          </w:tcPr>
          <w:p w14:paraId="525210F0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gridSpan w:val="2"/>
          </w:tcPr>
          <w:p w14:paraId="31609EC8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gridSpan w:val="2"/>
          </w:tcPr>
          <w:p w14:paraId="62B81F18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4B172A7" w14:textId="77777777" w:rsidR="000A265A" w:rsidRPr="00317679" w:rsidRDefault="000A265A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885957" w14:textId="77777777" w:rsidR="000A265A" w:rsidRDefault="000A265A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23DA1A" w14:textId="77777777" w:rsidR="00E75D58" w:rsidRDefault="00E75D58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168DD29" w14:textId="77777777" w:rsidR="00E75D58" w:rsidRDefault="00E75D58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EBE3DE" w14:textId="77777777" w:rsidR="00E75D58" w:rsidRDefault="00E75D58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3095818" w14:textId="77777777" w:rsidR="00E75D58" w:rsidRPr="00317679" w:rsidRDefault="00E75D58" w:rsidP="000A26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D8555E" w14:textId="61022AA9" w:rsidR="000A265A" w:rsidRPr="00832EB1" w:rsidRDefault="00493C91" w:rsidP="000A265A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6. Home </w:t>
      </w:r>
      <w:proofErr w:type="spellStart"/>
      <w:r w:rsidR="00F31A9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vironment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13987" w:type="dxa"/>
        <w:tblLook w:val="04A0" w:firstRow="1" w:lastRow="0" w:firstColumn="1" w:lastColumn="0" w:noHBand="0" w:noVBand="1"/>
      </w:tblPr>
      <w:tblGrid>
        <w:gridCol w:w="636"/>
        <w:gridCol w:w="5274"/>
        <w:gridCol w:w="1698"/>
        <w:gridCol w:w="1264"/>
        <w:gridCol w:w="1264"/>
        <w:gridCol w:w="1323"/>
        <w:gridCol w:w="1263"/>
        <w:gridCol w:w="1265"/>
      </w:tblGrid>
      <w:tr w:rsidR="00205685" w:rsidRPr="00832EB1" w14:paraId="290B25B2" w14:textId="77777777" w:rsidTr="00E75D58">
        <w:trPr>
          <w:trHeight w:val="624"/>
        </w:trPr>
        <w:tc>
          <w:tcPr>
            <w:tcW w:w="7639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514FCD2A" w14:textId="76A5457F" w:rsidR="00205685" w:rsidRPr="00205685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7D7EB22D" w14:textId="5A0639F1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0865419" w14:textId="0D92F4FF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C54FE5A" w14:textId="3E811852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3AE902D" w14:textId="754DC688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7ADDC63E" w14:textId="2A1CA318" w:rsidR="00205685" w:rsidRPr="00C9429B" w:rsidRDefault="00205685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01CA7792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BB1EA2B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lang w:val="en-GB"/>
              </w:rPr>
              <w:t>6.1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6371388E" w14:textId="60B3C51D" w:rsidR="000A265A" w:rsidRPr="00657BDB" w:rsidRDefault="00317679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have a disagreement with [child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], I discuss the issue and possible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ions with [him/her].</w:t>
            </w:r>
          </w:p>
        </w:tc>
        <w:tc>
          <w:tcPr>
            <w:tcW w:w="1266" w:type="dxa"/>
          </w:tcPr>
          <w:p w14:paraId="09937DA0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A471506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13FE8656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26744E29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56E74838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1F6DF56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F59CCBE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4310716A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68DBB890" w14:textId="2CC91DBB" w:rsidR="000A265A" w:rsidRPr="00317679" w:rsidRDefault="00317679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[child name] misbehaves, I point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 [his/her] negative personal qualities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proofErr w:type="gramEnd"/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zy, spoilt, selfish, </w:t>
            </w:r>
            <w:proofErr w:type="spellStart"/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3176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1266" w:type="dxa"/>
          </w:tcPr>
          <w:p w14:paraId="504449F9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66D6B13E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555A84EB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CAA0CB5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72B62D5B" w14:textId="77777777" w:rsidR="000A265A" w:rsidRPr="00317679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E80219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6E2DA03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65E56B08" w14:textId="3082C125" w:rsidR="004518AA" w:rsidRPr="004518AA" w:rsidRDefault="004518A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rage [child name] to judge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his/her] actions as ‘good’ or ‘bad’,</w:t>
            </w:r>
          </w:p>
          <w:p w14:paraId="47D24A8E" w14:textId="4FB9352E" w:rsidR="000A265A" w:rsidRPr="00657BDB" w:rsidRDefault="004518A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her than judge [himself/herself] as a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good’ or ‘bad’ person.</w:t>
            </w:r>
          </w:p>
        </w:tc>
        <w:tc>
          <w:tcPr>
            <w:tcW w:w="1266" w:type="dxa"/>
          </w:tcPr>
          <w:p w14:paraId="6982FC88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611ECA2A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753EA883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FD3A212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74FD8FBC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44BD93B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495BFA0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0FE53D30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686908AB" w14:textId="0D87D092" w:rsidR="000A265A" w:rsidRPr="004518AA" w:rsidRDefault="004518A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there is a conflict between family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ers, I encourage everyone to just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 it off and forget about it.</w:t>
            </w:r>
          </w:p>
        </w:tc>
        <w:tc>
          <w:tcPr>
            <w:tcW w:w="1266" w:type="dxa"/>
          </w:tcPr>
          <w:p w14:paraId="207E64BC" w14:textId="77777777" w:rsidR="000A265A" w:rsidRPr="004518A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2BEB4741" w14:textId="77777777" w:rsidR="000A265A" w:rsidRPr="004518A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7C1962F9" w14:textId="77777777" w:rsidR="000A265A" w:rsidRPr="004518A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4F6ECE7" w14:textId="77777777" w:rsidR="000A265A" w:rsidRPr="004518A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3FEB6343" w14:textId="77777777" w:rsidR="000A265A" w:rsidRPr="004518A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E3D159D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CD988BF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305FD8D6" w14:textId="0A3C0B84" w:rsidR="000A265A" w:rsidRPr="00657BDB" w:rsidRDefault="004518A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I feel angry with others at home, I try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518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resolve the issue after I have calme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down.</w:t>
            </w:r>
          </w:p>
        </w:tc>
        <w:tc>
          <w:tcPr>
            <w:tcW w:w="1266" w:type="dxa"/>
          </w:tcPr>
          <w:p w14:paraId="680E4E39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7DBE1AA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196CDB07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01B4BBA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3234CA2E" w14:textId="77777777" w:rsidR="000A265A" w:rsidRPr="00657BD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FC5F221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872F429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6D0DB7B6" w14:textId="2FFBD190" w:rsidR="000A265A" w:rsidRPr="00115B6A" w:rsidRDefault="00115B6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elp [child name] learn ways to manage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lict, such as through staying calm</w:t>
            </w:r>
            <w:r w:rsid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listening to others' concerns.</w:t>
            </w:r>
          </w:p>
        </w:tc>
        <w:tc>
          <w:tcPr>
            <w:tcW w:w="1266" w:type="dxa"/>
          </w:tcPr>
          <w:p w14:paraId="424DB3D5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39F8CFD1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19494BD0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2BEE1799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680C026D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881346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7E6B05B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48088121" w14:textId="227E159A" w:rsidR="000A265A" w:rsidRPr="00115B6A" w:rsidRDefault="00115B6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iscourage family members from</w:t>
            </w:r>
            <w:r w:rsid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5B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ting down or teasing one another.</w:t>
            </w:r>
          </w:p>
        </w:tc>
        <w:tc>
          <w:tcPr>
            <w:tcW w:w="1266" w:type="dxa"/>
          </w:tcPr>
          <w:p w14:paraId="094EA250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28B589F1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5779A2D7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068E619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03503EAD" w14:textId="77777777" w:rsidR="000A265A" w:rsidRPr="00115B6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BF6F2FA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FC47783" w14:textId="77777777" w:rsidR="000A265A" w:rsidRPr="00D43313" w:rsidRDefault="000A265A" w:rsidP="00E75D58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D43313">
              <w:rPr>
                <w:rFonts w:ascii="Times New Roman" w:hAnsi="Times New Roman" w:cs="Times New Roman"/>
                <w:strike/>
                <w:sz w:val="24"/>
              </w:rPr>
              <w:t>6.8</w:t>
            </w:r>
          </w:p>
        </w:tc>
        <w:tc>
          <w:tcPr>
            <w:tcW w:w="7003" w:type="dxa"/>
            <w:gridSpan w:val="2"/>
            <w:tcBorders>
              <w:left w:val="nil"/>
            </w:tcBorders>
          </w:tcPr>
          <w:p w14:paraId="5D442EDA" w14:textId="77777777" w:rsidR="00130DE1" w:rsidRDefault="00115B6A" w:rsidP="00E75D58">
            <w:pPr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130DE1"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  <w:t>I smack [child name] when I’m angr</w:t>
            </w:r>
            <w:r w:rsidR="00130DE1" w:rsidRPr="00130DE1"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  <w:t>y.</w:t>
            </w:r>
          </w:p>
          <w:p w14:paraId="408A31A3" w14:textId="414ACE5E" w:rsidR="000A265A" w:rsidRPr="00130DE1" w:rsidRDefault="00130DE1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0A265A" w:rsidRPr="0013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question is not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ded in</w:t>
            </w:r>
            <w:r w:rsidR="000A265A" w:rsidRPr="0013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Norwegian version</w:t>
            </w:r>
          </w:p>
        </w:tc>
        <w:tc>
          <w:tcPr>
            <w:tcW w:w="1266" w:type="dxa"/>
          </w:tcPr>
          <w:p w14:paraId="109F2344" w14:textId="77777777" w:rsidR="000A265A" w:rsidRPr="00130DE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6" w:type="dxa"/>
          </w:tcPr>
          <w:p w14:paraId="4418B481" w14:textId="77777777" w:rsidR="000A265A" w:rsidRPr="00130DE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02D199AD" w14:textId="77777777" w:rsidR="000A265A" w:rsidRPr="00130DE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3E012909" w14:textId="77777777" w:rsidR="000A265A" w:rsidRPr="00130DE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D901809" w14:textId="77777777" w:rsidR="000A265A" w:rsidRPr="00130DE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E1FB52D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BD43544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  <w:p w14:paraId="570C4060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301" w:type="dxa"/>
            <w:tcBorders>
              <w:left w:val="nil"/>
            </w:tcBorders>
          </w:tcPr>
          <w:p w14:paraId="0C0E9871" w14:textId="332FD3E8" w:rsidR="000A265A" w:rsidRPr="00E02915" w:rsidRDefault="00E02915" w:rsidP="00E75D58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02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have an argument with my</w:t>
            </w:r>
            <w:r w:rsid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2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ner, I </w:t>
            </w:r>
            <w:proofErr w:type="spellStart"/>
            <w:r w:rsidRPr="00E02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icise</w:t>
            </w:r>
            <w:proofErr w:type="spellEnd"/>
            <w:r w:rsidRPr="00E02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m/her in a personal</w:t>
            </w:r>
            <w:r w:rsid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02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 in front of [child name].</w:t>
            </w:r>
          </w:p>
        </w:tc>
        <w:tc>
          <w:tcPr>
            <w:tcW w:w="1702" w:type="dxa"/>
            <w:tcBorders>
              <w:left w:val="nil"/>
            </w:tcBorders>
          </w:tcPr>
          <w:p w14:paraId="00959F1B" w14:textId="243CAC27" w:rsidR="000A265A" w:rsidRPr="00E02915" w:rsidRDefault="00E02915" w:rsidP="00E75D58">
            <w:pPr>
              <w:rPr>
                <w:rStyle w:val="eop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applicable, I don’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have a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partner.</w:t>
            </w:r>
          </w:p>
          <w:p w14:paraId="07058E34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2915">
              <w:rPr>
                <w:rStyle w:val="eop"/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6" w:type="dxa"/>
          </w:tcPr>
          <w:p w14:paraId="7B2D07A0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98A8D50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</w:tcPr>
          <w:p w14:paraId="235BDB74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15FEBD1F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68AA08C7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21B57107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17654FF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  <w:p w14:paraId="33A75F5A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301" w:type="dxa"/>
            <w:tcBorders>
              <w:left w:val="nil"/>
            </w:tcBorders>
          </w:tcPr>
          <w:p w14:paraId="3701D9B0" w14:textId="6560D171" w:rsidR="000A265A" w:rsidRPr="00503450" w:rsidRDefault="00657BDB" w:rsidP="00E75D5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 have an argument with my</w:t>
            </w:r>
            <w:r w:rsid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7B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, I get [child name] to be on my</w:t>
            </w:r>
            <w:r w:rsid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034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.</w:t>
            </w:r>
          </w:p>
        </w:tc>
        <w:tc>
          <w:tcPr>
            <w:tcW w:w="1702" w:type="dxa"/>
            <w:tcBorders>
              <w:left w:val="nil"/>
            </w:tcBorders>
          </w:tcPr>
          <w:p w14:paraId="3AD47D47" w14:textId="77777777" w:rsidR="00E02915" w:rsidRPr="00E02915" w:rsidRDefault="00E02915" w:rsidP="00E75D58">
            <w:pPr>
              <w:rPr>
                <w:rStyle w:val="eop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No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applicable, I don’t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have a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02915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partner.</w:t>
            </w:r>
          </w:p>
          <w:p w14:paraId="3C5F8E55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431F7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255D9777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128875B1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1817C964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6395BCBF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0276C6CE" w14:textId="77777777" w:rsidR="000A265A" w:rsidRPr="00E02915" w:rsidRDefault="000A265A" w:rsidP="00E75D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BDE91E" w14:textId="77777777" w:rsidR="000A265A" w:rsidRPr="00E02915" w:rsidRDefault="000A265A" w:rsidP="000A265A">
      <w:pPr>
        <w:spacing w:after="0"/>
        <w:rPr>
          <w:rFonts w:ascii="Times New Roman" w:hAnsi="Times New Roman" w:cs="Times New Roman"/>
          <w:lang w:val="en-US"/>
        </w:rPr>
      </w:pPr>
    </w:p>
    <w:p w14:paraId="38A510FF" w14:textId="30839179" w:rsidR="000A265A" w:rsidRPr="00832EB1" w:rsidRDefault="008F1BE1" w:rsidP="000A265A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7. </w:t>
      </w:r>
      <w:proofErr w:type="spellStart"/>
      <w:r w:rsidRPr="008F1BE1">
        <w:rPr>
          <w:rFonts w:ascii="Times New Roman" w:hAnsi="Times New Roman" w:cs="Times New Roman"/>
        </w:rPr>
        <w:t>Managing</w:t>
      </w:r>
      <w:proofErr w:type="spellEnd"/>
      <w:r w:rsidRPr="008F1BE1">
        <w:rPr>
          <w:rFonts w:ascii="Times New Roman" w:hAnsi="Times New Roman" w:cs="Times New Roman"/>
        </w:rPr>
        <w:t xml:space="preserve"> </w:t>
      </w:r>
      <w:proofErr w:type="spellStart"/>
      <w:r w:rsidRPr="008F1BE1">
        <w:rPr>
          <w:rFonts w:ascii="Times New Roman" w:hAnsi="Times New Roman" w:cs="Times New Roman"/>
        </w:rPr>
        <w:t>emotions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7"/>
        <w:gridCol w:w="6910"/>
        <w:gridCol w:w="1250"/>
        <w:gridCol w:w="648"/>
        <w:gridCol w:w="602"/>
        <w:gridCol w:w="526"/>
        <w:gridCol w:w="852"/>
        <w:gridCol w:w="471"/>
        <w:gridCol w:w="859"/>
        <w:gridCol w:w="128"/>
        <w:gridCol w:w="1129"/>
      </w:tblGrid>
      <w:tr w:rsidR="00503450" w:rsidRPr="00205685" w14:paraId="6802EA25" w14:textId="77777777" w:rsidTr="00E75D58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2F89CC19" w14:textId="4E79E9DE" w:rsidR="00503450" w:rsidRPr="00205685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54679D2B" w14:textId="2FD8093E" w:rsidR="00503450" w:rsidRPr="00205685" w:rsidRDefault="00503450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6055C68" w14:textId="7E358F52" w:rsidR="00503450" w:rsidRPr="00205685" w:rsidRDefault="00503450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36B6B6D5" w14:textId="0776F26C" w:rsidR="00503450" w:rsidRPr="00205685" w:rsidRDefault="00503450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A90D3EF" w14:textId="783A9F8E" w:rsidR="00503450" w:rsidRPr="00205685" w:rsidRDefault="00503450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411F4766" w14:textId="5A39C8A6" w:rsidR="00503450" w:rsidRPr="00205685" w:rsidRDefault="00503450" w:rsidP="00E75D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7E13C303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2DD8254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7053" w:type="dxa"/>
            <w:tcBorders>
              <w:left w:val="nil"/>
            </w:tcBorders>
          </w:tcPr>
          <w:p w14:paraId="16DDB825" w14:textId="6F72CC95" w:rsidR="000A265A" w:rsidRPr="00205685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lang w:val="en-US"/>
              </w:rPr>
              <w:t>I teach [child name] ‘feeling words’ by</w:t>
            </w:r>
            <w:r w:rsidR="008F1B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5685">
              <w:rPr>
                <w:rFonts w:ascii="Times New Roman" w:hAnsi="Times New Roman" w:cs="Times New Roman"/>
                <w:lang w:val="en-US"/>
              </w:rPr>
              <w:t>labelling my own and [his/her] emotions as</w:t>
            </w:r>
            <w:r w:rsidR="008F1BE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5685">
              <w:rPr>
                <w:rFonts w:ascii="Times New Roman" w:hAnsi="Times New Roman" w:cs="Times New Roman"/>
                <w:lang w:val="en-US"/>
              </w:rPr>
              <w:t>they happen in everyday life.</w:t>
            </w:r>
          </w:p>
        </w:tc>
        <w:tc>
          <w:tcPr>
            <w:tcW w:w="1263" w:type="dxa"/>
          </w:tcPr>
          <w:p w14:paraId="52EE1EEF" w14:textId="77777777" w:rsidR="000A265A" w:rsidRPr="0020568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4259935" w14:textId="77777777" w:rsidR="000A265A" w:rsidRPr="0020568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1734CB1" w14:textId="77777777" w:rsidR="000A265A" w:rsidRPr="0020568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3F51CBE3" w14:textId="77777777" w:rsidR="000A265A" w:rsidRPr="0020568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007960A" w14:textId="77777777" w:rsidR="000A265A" w:rsidRPr="00205685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926FCF0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72D51EF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53" w:type="dxa"/>
            <w:tcBorders>
              <w:left w:val="nil"/>
            </w:tcBorders>
          </w:tcPr>
          <w:p w14:paraId="0D43517B" w14:textId="47A24321" w:rsidR="000A265A" w:rsidRPr="00CA5A00" w:rsidRDefault="00CA5A00" w:rsidP="00E75D58">
            <w:pPr>
              <w:pStyle w:val="paragraph"/>
              <w:spacing w:after="0"/>
              <w:textAlignment w:val="baseline"/>
              <w:rPr>
                <w:lang w:val="en-US"/>
              </w:rPr>
            </w:pPr>
            <w:r w:rsidRPr="00CA5A00">
              <w:rPr>
                <w:rStyle w:val="normaltextrun"/>
                <w:lang w:val="en-US"/>
              </w:rPr>
              <w:t>I encourage [child name] to maintain a sense</w:t>
            </w:r>
            <w:r>
              <w:rPr>
                <w:rStyle w:val="normaltextrun"/>
                <w:lang w:val="en-US"/>
              </w:rPr>
              <w:t xml:space="preserve"> </w:t>
            </w:r>
            <w:r w:rsidRPr="00CA5A00">
              <w:rPr>
                <w:rStyle w:val="normaltextrun"/>
                <w:lang w:val="en-US"/>
              </w:rPr>
              <w:t xml:space="preserve">of </w:t>
            </w:r>
            <w:proofErr w:type="spellStart"/>
            <w:r w:rsidRPr="00CA5A00">
              <w:rPr>
                <w:rStyle w:val="normaltextrun"/>
                <w:lang w:val="en-US"/>
              </w:rPr>
              <w:t>humour</w:t>
            </w:r>
            <w:proofErr w:type="spellEnd"/>
            <w:r w:rsidRPr="00CA5A00">
              <w:rPr>
                <w:rStyle w:val="normaltextrun"/>
                <w:lang w:val="en-US"/>
              </w:rPr>
              <w:t xml:space="preserve"> in everyday situations.</w:t>
            </w:r>
            <w:r w:rsidR="000A265A" w:rsidRPr="00CA5A00">
              <w:rPr>
                <w:rStyle w:val="eop"/>
                <w:lang w:val="en-US"/>
              </w:rPr>
              <w:t> </w:t>
            </w:r>
          </w:p>
        </w:tc>
        <w:tc>
          <w:tcPr>
            <w:tcW w:w="1263" w:type="dxa"/>
          </w:tcPr>
          <w:p w14:paraId="6A99A5A3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3744E46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3FEB8C60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A751A83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986F30D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6FB52A6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7C2340B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40534DF5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56E2802D" w14:textId="5365014D" w:rsidR="000A265A" w:rsidRPr="00572837" w:rsidRDefault="00CA5A00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5A00">
              <w:rPr>
                <w:rStyle w:val="normaltextrun"/>
                <w:rFonts w:ascii="Times New Roman" w:hAnsi="Times New Roman" w:cs="Times New Roman"/>
                <w:lang w:val="en-US"/>
              </w:rPr>
              <w:t>I help [child name] to manage [his/her] strong</w:t>
            </w:r>
            <w:r w:rsidR="00572837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CA5A00">
              <w:rPr>
                <w:rStyle w:val="normaltextrun"/>
                <w:rFonts w:ascii="Times New Roman" w:hAnsi="Times New Roman" w:cs="Times New Roman"/>
                <w:lang w:val="en-US"/>
              </w:rPr>
              <w:t>emotions by encouraging [him/her] to forget</w:t>
            </w:r>
            <w:r w:rsidR="00572837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about them.</w:t>
            </w:r>
          </w:p>
        </w:tc>
        <w:tc>
          <w:tcPr>
            <w:tcW w:w="1263" w:type="dxa"/>
          </w:tcPr>
          <w:p w14:paraId="4A5C25D3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C23E392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7DE42AA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4B03971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37987B0B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1071F52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429010C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0419E96D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760C6C87" w14:textId="4660CD9E" w:rsidR="000A265A" w:rsidRPr="00CA5A00" w:rsidRDefault="00CA5A00" w:rsidP="00E75D58">
            <w:pPr>
              <w:pStyle w:val="paragraph"/>
              <w:spacing w:after="0"/>
              <w:textAlignment w:val="baseline"/>
              <w:rPr>
                <w:lang w:val="en-US"/>
              </w:rPr>
            </w:pPr>
            <w:r w:rsidRPr="00CA5A00">
              <w:rPr>
                <w:rStyle w:val="normaltextrun"/>
                <w:lang w:val="en-US"/>
              </w:rPr>
              <w:t>When [child name] is upset, I encourage</w:t>
            </w:r>
            <w:r w:rsidR="00572837">
              <w:rPr>
                <w:rStyle w:val="normaltextrun"/>
                <w:lang w:val="en-US"/>
              </w:rPr>
              <w:t xml:space="preserve"> </w:t>
            </w:r>
            <w:r w:rsidRPr="00CA5A00">
              <w:rPr>
                <w:rStyle w:val="normaltextrun"/>
                <w:lang w:val="en-US"/>
              </w:rPr>
              <w:t>[him/her] to toughen up.</w:t>
            </w:r>
            <w:r w:rsidR="000A265A" w:rsidRPr="00CA5A00">
              <w:rPr>
                <w:rStyle w:val="eop"/>
                <w:lang w:val="en-US"/>
              </w:rPr>
              <w:t> </w:t>
            </w:r>
          </w:p>
        </w:tc>
        <w:tc>
          <w:tcPr>
            <w:tcW w:w="1263" w:type="dxa"/>
          </w:tcPr>
          <w:p w14:paraId="55AC5DEB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509BE958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853C12B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0264D31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86BF79E" w14:textId="77777777" w:rsidR="000A265A" w:rsidRPr="00CA5A00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49C76F3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9496C1A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053" w:type="dxa"/>
            <w:tcBorders>
              <w:left w:val="nil"/>
            </w:tcBorders>
          </w:tcPr>
          <w:p w14:paraId="30C4D6B8" w14:textId="28721D66" w:rsidR="000A265A" w:rsidRPr="00572837" w:rsidRDefault="00572837" w:rsidP="00E75D58">
            <w:pPr>
              <w:rPr>
                <w:rFonts w:ascii="Times New Roman" w:hAnsi="Times New Roman" w:cs="Times New Roman"/>
                <w:lang w:val="en-US"/>
              </w:rPr>
            </w:pP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I monitor movies or news programs that [child</w:t>
            </w:r>
            <w:r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name] is exposed to, to see if they could be</w:t>
            </w:r>
            <w:r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distressing to [him/her].</w:t>
            </w:r>
          </w:p>
        </w:tc>
        <w:tc>
          <w:tcPr>
            <w:tcW w:w="1263" w:type="dxa"/>
          </w:tcPr>
          <w:p w14:paraId="0A6E304E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03FE38C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6E094913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75454839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7DF0A951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B3F9902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18BF8C1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01D2F1F6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149928C9" w14:textId="4BF1A92C" w:rsidR="000A265A" w:rsidRPr="00572837" w:rsidRDefault="00572837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When [child name] is feeling angry, I tell</w:t>
            </w:r>
            <w:r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[him/her] to stop it.</w:t>
            </w:r>
          </w:p>
        </w:tc>
        <w:tc>
          <w:tcPr>
            <w:tcW w:w="1263" w:type="dxa"/>
          </w:tcPr>
          <w:p w14:paraId="52BE6643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6D65EE81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7A7BC6B7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7983646C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0B06C82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77CB7EAF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1DDBD23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053" w:type="dxa"/>
            <w:tcBorders>
              <w:left w:val="nil"/>
            </w:tcBorders>
          </w:tcPr>
          <w:p w14:paraId="12ADD8A3" w14:textId="0F7BCA79" w:rsidR="000A265A" w:rsidRPr="00572837" w:rsidRDefault="00572837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I encourage [child name] to have an accepting</w:t>
            </w:r>
            <w:r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572837">
              <w:rPr>
                <w:rStyle w:val="normaltextrun"/>
                <w:rFonts w:ascii="Times New Roman" w:hAnsi="Times New Roman" w:cs="Times New Roman"/>
                <w:lang w:val="en-US"/>
              </w:rPr>
              <w:t>and realistic view of [himself/herself].</w:t>
            </w:r>
          </w:p>
        </w:tc>
        <w:tc>
          <w:tcPr>
            <w:tcW w:w="1263" w:type="dxa"/>
          </w:tcPr>
          <w:p w14:paraId="325C8E6D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3D0C1B1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AA371D4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B529348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79E8ECA5" w14:textId="77777777" w:rsidR="000A265A" w:rsidRPr="00572837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4C7EC72" w14:textId="77777777" w:rsidR="000A265A" w:rsidRPr="00572837" w:rsidRDefault="000A265A" w:rsidP="000A265A">
      <w:pPr>
        <w:spacing w:after="0"/>
        <w:rPr>
          <w:rFonts w:ascii="Times New Roman" w:hAnsi="Times New Roman" w:cs="Times New Roman"/>
          <w:lang w:val="en-US"/>
        </w:rPr>
      </w:pPr>
    </w:p>
    <w:p w14:paraId="45831196" w14:textId="77777777" w:rsidR="00E75D58" w:rsidRDefault="00E75D58" w:rsidP="000A265A">
      <w:pPr>
        <w:pStyle w:val="Heading1"/>
        <w:rPr>
          <w:rFonts w:ascii="Times New Roman" w:hAnsi="Times New Roman" w:cs="Times New Roman"/>
          <w:lang w:val="en-US"/>
        </w:rPr>
      </w:pPr>
    </w:p>
    <w:p w14:paraId="3D0FFDB7" w14:textId="77777777" w:rsidR="00E75D58" w:rsidRDefault="00E75D58" w:rsidP="000A265A">
      <w:pPr>
        <w:pStyle w:val="Heading1"/>
        <w:rPr>
          <w:rFonts w:ascii="Times New Roman" w:hAnsi="Times New Roman" w:cs="Times New Roman"/>
          <w:lang w:val="en-US"/>
        </w:rPr>
      </w:pPr>
    </w:p>
    <w:p w14:paraId="42DD18C9" w14:textId="740AD6B9" w:rsidR="00E75D58" w:rsidRPr="00E75D58" w:rsidRDefault="00E75D58" w:rsidP="00E75D58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4C6A869" w14:textId="1A471C94" w:rsidR="000A265A" w:rsidRPr="009D22FB" w:rsidRDefault="009D22FB" w:rsidP="000A265A">
      <w:pPr>
        <w:pStyle w:val="Heading1"/>
        <w:rPr>
          <w:rFonts w:ascii="Times New Roman" w:hAnsi="Times New Roman" w:cs="Times New Roman"/>
          <w:lang w:val="en-US"/>
        </w:rPr>
      </w:pPr>
      <w:r w:rsidRPr="009D22FB">
        <w:rPr>
          <w:rFonts w:ascii="Times New Roman" w:hAnsi="Times New Roman" w:cs="Times New Roman"/>
          <w:lang w:val="en-US"/>
        </w:rPr>
        <w:lastRenderedPageBreak/>
        <w:t>8. Setting goals and dealing with problems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516"/>
        <w:gridCol w:w="6908"/>
        <w:gridCol w:w="1251"/>
        <w:gridCol w:w="649"/>
        <w:gridCol w:w="602"/>
        <w:gridCol w:w="526"/>
        <w:gridCol w:w="852"/>
        <w:gridCol w:w="471"/>
        <w:gridCol w:w="859"/>
        <w:gridCol w:w="128"/>
        <w:gridCol w:w="1130"/>
      </w:tblGrid>
      <w:tr w:rsidR="00205685" w:rsidRPr="00832EB1" w14:paraId="48DA3E11" w14:textId="77777777" w:rsidTr="00E75D58">
        <w:trPr>
          <w:trHeight w:val="624"/>
        </w:trPr>
        <w:tc>
          <w:tcPr>
            <w:tcW w:w="757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24377334" w14:textId="6A89FEFC" w:rsidR="00205685" w:rsidRPr="00205685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7E4B480F" w14:textId="0CC16F91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918742B" w14:textId="36150E57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A2D4DE5" w14:textId="40574D9A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7120D7B" w14:textId="378B418A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7A9BDF80" w14:textId="5702E110" w:rsidR="00205685" w:rsidRPr="00832EB1" w:rsidRDefault="00205685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31748915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78BE2B8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7053" w:type="dxa"/>
            <w:tcBorders>
              <w:left w:val="nil"/>
            </w:tcBorders>
          </w:tcPr>
          <w:p w14:paraId="4C85B729" w14:textId="4B8F1EBC" w:rsidR="000A265A" w:rsidRPr="00F37D22" w:rsidRDefault="009D22FB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I encourage [child name] to work towards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realistic goals and to follow through with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normaltextrun"/>
                <w:rFonts w:ascii="Times New Roman" w:hAnsi="Times New Roman" w:cs="Times New Roman"/>
                <w:lang w:val="en-US"/>
              </w:rPr>
              <w:t>them.</w:t>
            </w:r>
          </w:p>
        </w:tc>
        <w:tc>
          <w:tcPr>
            <w:tcW w:w="1263" w:type="dxa"/>
          </w:tcPr>
          <w:p w14:paraId="40D085B9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AA6DE47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EAA1BFE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F009CB7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588F039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69C9483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EBBC451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64674186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</w:tcPr>
          <w:p w14:paraId="6849934F" w14:textId="36C57824" w:rsidR="000A265A" w:rsidRPr="009D22FB" w:rsidRDefault="009D22FB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When [child name] gets stuck on a problem, I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explore options with [him/her] so that [he/she]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can find a way through it.</w:t>
            </w:r>
          </w:p>
        </w:tc>
        <w:tc>
          <w:tcPr>
            <w:tcW w:w="1263" w:type="dxa"/>
          </w:tcPr>
          <w:p w14:paraId="69A53189" w14:textId="77777777" w:rsidR="000A265A" w:rsidRPr="009D22F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16A4DEF" w14:textId="77777777" w:rsidR="000A265A" w:rsidRPr="009D22F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663C7249" w14:textId="77777777" w:rsidR="000A265A" w:rsidRPr="009D22F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37F937A8" w14:textId="77777777" w:rsidR="000A265A" w:rsidRPr="009D22F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6ED904DD" w14:textId="77777777" w:rsidR="000A265A" w:rsidRPr="009D22FB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7A7CF36C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FFA33BE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7053" w:type="dxa"/>
            <w:tcBorders>
              <w:left w:val="nil"/>
            </w:tcBorders>
          </w:tcPr>
          <w:p w14:paraId="0C9FC4D0" w14:textId="028C6DC5" w:rsidR="000A265A" w:rsidRPr="00F37D22" w:rsidRDefault="009D22FB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When talking with [child name] about a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problem [he/she] has dealt with, I praise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[his/her] problem-solving efforts, rather than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normaltextrun"/>
                <w:rFonts w:ascii="Times New Roman" w:hAnsi="Times New Roman" w:cs="Times New Roman"/>
                <w:lang w:val="en-US"/>
              </w:rPr>
              <w:t>focusing on the outcome.</w:t>
            </w:r>
          </w:p>
        </w:tc>
        <w:tc>
          <w:tcPr>
            <w:tcW w:w="1263" w:type="dxa"/>
          </w:tcPr>
          <w:p w14:paraId="684E094C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4C7891F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5E41BF0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5B10B06F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A4D81E5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393DE88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6937025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053" w:type="dxa"/>
            <w:tcBorders>
              <w:left w:val="nil"/>
            </w:tcBorders>
          </w:tcPr>
          <w:p w14:paraId="0142034D" w14:textId="18726B5C" w:rsidR="000A265A" w:rsidRPr="00F37D22" w:rsidRDefault="009D22FB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2FB">
              <w:rPr>
                <w:rStyle w:val="normaltextrun"/>
                <w:rFonts w:ascii="Times New Roman" w:hAnsi="Times New Roman" w:cs="Times New Roman"/>
                <w:lang w:val="en-US"/>
              </w:rPr>
              <w:t>I help [child name] learn from [his/her]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normaltextrun"/>
                <w:rFonts w:ascii="Times New Roman" w:hAnsi="Times New Roman" w:cs="Times New Roman"/>
                <w:lang w:val="en-US"/>
              </w:rPr>
              <w:t>mistakes.</w:t>
            </w:r>
          </w:p>
        </w:tc>
        <w:tc>
          <w:tcPr>
            <w:tcW w:w="1263" w:type="dxa"/>
          </w:tcPr>
          <w:p w14:paraId="5C855BDD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32224A7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FE4C0CE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5C58A23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56512F63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64C2D0F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ACCBAA8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7B21A228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5456E4A5" w14:textId="219C964E" w:rsidR="000A265A" w:rsidRPr="00ED2882" w:rsidRDefault="00ED2882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[Child name] sees me giving up on tasks that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prove to be too difficult.</w:t>
            </w:r>
          </w:p>
        </w:tc>
        <w:tc>
          <w:tcPr>
            <w:tcW w:w="1263" w:type="dxa"/>
          </w:tcPr>
          <w:p w14:paraId="248E818F" w14:textId="77777777" w:rsidR="000A265A" w:rsidRPr="00ED288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A0D08D8" w14:textId="77777777" w:rsidR="000A265A" w:rsidRPr="00ED288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3118FB4B" w14:textId="77777777" w:rsidR="000A265A" w:rsidRPr="00ED288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66D4843" w14:textId="77777777" w:rsidR="000A265A" w:rsidRPr="00ED288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979E7EA" w14:textId="77777777" w:rsidR="000A265A" w:rsidRPr="00ED288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97DACBB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20D7DFEA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14B5C65D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7053" w:type="dxa"/>
            <w:tcBorders>
              <w:left w:val="nil"/>
            </w:tcBorders>
          </w:tcPr>
          <w:p w14:paraId="1C8793A9" w14:textId="7A315F77" w:rsidR="000A265A" w:rsidRPr="00F37D22" w:rsidRDefault="00ED2882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When [child name] tries a challenging new task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or activity and is not at first successful, I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encourage [him/her] to move on to something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normaltextrun"/>
                <w:rFonts w:ascii="Times New Roman" w:hAnsi="Times New Roman" w:cs="Times New Roman"/>
                <w:lang w:val="en-US"/>
              </w:rPr>
              <w:t>else.</w:t>
            </w:r>
          </w:p>
        </w:tc>
        <w:tc>
          <w:tcPr>
            <w:tcW w:w="1263" w:type="dxa"/>
          </w:tcPr>
          <w:p w14:paraId="183884E0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B4E4DFB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6127066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5C6EC734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0DD010A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0D369B8C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5586271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053" w:type="dxa"/>
            <w:tcBorders>
              <w:left w:val="nil"/>
            </w:tcBorders>
          </w:tcPr>
          <w:p w14:paraId="6AC56117" w14:textId="3911763C" w:rsidR="000A265A" w:rsidRPr="00F37D22" w:rsidRDefault="00ED2882" w:rsidP="00E75D58">
            <w:pPr>
              <w:rPr>
                <w:rFonts w:ascii="Times New Roman" w:hAnsi="Times New Roman" w:cs="Times New Roman"/>
                <w:lang w:val="en-US"/>
              </w:rPr>
            </w:pP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When [child name] feels discouraged while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working towards a goal, I remind [child name]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ED2882">
              <w:rPr>
                <w:rStyle w:val="normaltextrun"/>
                <w:rFonts w:ascii="Times New Roman" w:hAnsi="Times New Roman" w:cs="Times New Roman"/>
                <w:lang w:val="en-US"/>
              </w:rPr>
              <w:t>of the times when [he/she] managed to</w:t>
            </w:r>
            <w:r w:rsidR="00F37D2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normaltextrun"/>
                <w:rFonts w:ascii="Times New Roman" w:hAnsi="Times New Roman" w:cs="Times New Roman"/>
                <w:lang w:val="en-US"/>
              </w:rPr>
              <w:t>overcome obstacles successfully.</w:t>
            </w:r>
          </w:p>
        </w:tc>
        <w:tc>
          <w:tcPr>
            <w:tcW w:w="1263" w:type="dxa"/>
          </w:tcPr>
          <w:p w14:paraId="312A999B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4A5398AA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41484EF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223C69C4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2B24CBD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DECE8B9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2F9F5C6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053" w:type="dxa"/>
            <w:tcBorders>
              <w:left w:val="nil"/>
            </w:tcBorders>
          </w:tcPr>
          <w:p w14:paraId="4A5661F8" w14:textId="38B7ECB6" w:rsidR="000A265A" w:rsidRPr="00F37D22" w:rsidRDefault="00F37D22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D22">
              <w:rPr>
                <w:rStyle w:val="contextualspellingandgrammarerror"/>
                <w:rFonts w:ascii="Times New Roman" w:hAnsi="Times New Roman" w:cs="Times New Roman"/>
                <w:lang w:val="en-US"/>
              </w:rPr>
              <w:t>I encourage [child name] to approach a trusted</w:t>
            </w:r>
            <w:r>
              <w:rPr>
                <w:rStyle w:val="contextualspellingandgrammarerror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contextualspellingandgrammarerror"/>
                <w:rFonts w:ascii="Times New Roman" w:hAnsi="Times New Roman" w:cs="Times New Roman"/>
                <w:lang w:val="en-US"/>
              </w:rPr>
              <w:t>school staff member about any problems</w:t>
            </w:r>
            <w:r>
              <w:rPr>
                <w:rStyle w:val="contextualspellingandgrammarerror"/>
                <w:rFonts w:ascii="Times New Roman" w:hAnsi="Times New Roman" w:cs="Times New Roman"/>
                <w:lang w:val="en-US"/>
              </w:rPr>
              <w:t xml:space="preserve"> </w:t>
            </w:r>
            <w:r w:rsidRPr="00F37D22">
              <w:rPr>
                <w:rStyle w:val="contextualspellingandgrammarerror"/>
                <w:rFonts w:ascii="Times New Roman" w:hAnsi="Times New Roman" w:cs="Times New Roman"/>
                <w:lang w:val="en-US"/>
              </w:rPr>
              <w:t>[he/she] has at school.</w:t>
            </w:r>
          </w:p>
        </w:tc>
        <w:tc>
          <w:tcPr>
            <w:tcW w:w="1263" w:type="dxa"/>
          </w:tcPr>
          <w:p w14:paraId="6EF948C1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6C690002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3323C26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093A352E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1916E21B" w14:textId="77777777" w:rsidR="000A265A" w:rsidRPr="00F37D2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A8BC8D" w14:textId="3BD40BAE" w:rsidR="00E75D58" w:rsidRDefault="00E75D58" w:rsidP="000A265A">
      <w:pPr>
        <w:spacing w:after="0"/>
        <w:rPr>
          <w:rFonts w:ascii="Times New Roman" w:hAnsi="Times New Roman" w:cs="Times New Roman"/>
          <w:lang w:val="en-US"/>
        </w:rPr>
      </w:pPr>
    </w:p>
    <w:p w14:paraId="50D0D51F" w14:textId="77777777" w:rsidR="00E75D58" w:rsidRDefault="00E75D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859E5DC" w14:textId="77777777" w:rsidR="000A265A" w:rsidRPr="00F37D22" w:rsidRDefault="000A265A" w:rsidP="000A265A">
      <w:pPr>
        <w:spacing w:after="0"/>
        <w:rPr>
          <w:rFonts w:ascii="Times New Roman" w:hAnsi="Times New Roman" w:cs="Times New Roman"/>
          <w:lang w:val="en-US"/>
        </w:rPr>
      </w:pPr>
    </w:p>
    <w:p w14:paraId="358796E2" w14:textId="77777777" w:rsidR="0051273A" w:rsidRDefault="0051273A" w:rsidP="000A265A">
      <w:pPr>
        <w:spacing w:after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9. </w:t>
      </w:r>
      <w:proofErr w:type="spellStart"/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Dealing</w:t>
      </w:r>
      <w:proofErr w:type="spellEnd"/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 </w:t>
      </w:r>
      <w:proofErr w:type="spellStart"/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with</w:t>
      </w:r>
      <w:proofErr w:type="spellEnd"/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 xml:space="preserve"> negative </w:t>
      </w:r>
      <w:proofErr w:type="spellStart"/>
      <w:r w:rsidRPr="0051273A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t>emotions</w:t>
      </w:r>
      <w:proofErr w:type="spellEnd"/>
    </w:p>
    <w:p w14:paraId="338BEFA1" w14:textId="77777777" w:rsidR="0051273A" w:rsidRPr="0051273A" w:rsidRDefault="0051273A" w:rsidP="0051273A">
      <w:pPr>
        <w:spacing w:after="0"/>
        <w:rPr>
          <w:rFonts w:ascii="Times New Roman" w:hAnsi="Times New Roman" w:cs="Times New Roman"/>
          <w:lang w:val="en-US"/>
        </w:rPr>
      </w:pPr>
      <w:r w:rsidRPr="0051273A">
        <w:rPr>
          <w:rFonts w:ascii="Times New Roman" w:hAnsi="Times New Roman" w:cs="Times New Roman"/>
          <w:lang w:val="en-US"/>
        </w:rPr>
        <w:t xml:space="preserve">The following section includes questions about sadness, </w:t>
      </w:r>
      <w:proofErr w:type="gramStart"/>
      <w:r w:rsidRPr="0051273A">
        <w:rPr>
          <w:rFonts w:ascii="Times New Roman" w:hAnsi="Times New Roman" w:cs="Times New Roman"/>
          <w:lang w:val="en-US"/>
        </w:rPr>
        <w:t>anxiety</w:t>
      </w:r>
      <w:proofErr w:type="gramEnd"/>
      <w:r w:rsidRPr="0051273A">
        <w:rPr>
          <w:rFonts w:ascii="Times New Roman" w:hAnsi="Times New Roman" w:cs="Times New Roman"/>
          <w:lang w:val="en-US"/>
        </w:rPr>
        <w:t xml:space="preserve"> and anger. Everybody experiences </w:t>
      </w:r>
      <w:proofErr w:type="gramStart"/>
      <w:r w:rsidRPr="0051273A">
        <w:rPr>
          <w:rFonts w:ascii="Times New Roman" w:hAnsi="Times New Roman" w:cs="Times New Roman"/>
          <w:lang w:val="en-US"/>
        </w:rPr>
        <w:t>these</w:t>
      </w:r>
      <w:proofErr w:type="gramEnd"/>
    </w:p>
    <w:p w14:paraId="1A74B50E" w14:textId="77777777" w:rsidR="0051273A" w:rsidRPr="0051273A" w:rsidRDefault="0051273A" w:rsidP="0051273A">
      <w:pPr>
        <w:spacing w:after="0"/>
        <w:rPr>
          <w:rFonts w:ascii="Times New Roman" w:hAnsi="Times New Roman" w:cs="Times New Roman"/>
          <w:lang w:val="en-US"/>
        </w:rPr>
      </w:pPr>
      <w:r w:rsidRPr="0051273A">
        <w:rPr>
          <w:rFonts w:ascii="Times New Roman" w:hAnsi="Times New Roman" w:cs="Times New Roman"/>
          <w:lang w:val="en-US"/>
        </w:rPr>
        <w:t>emotions at times. People may describe sadness, anxiety or anger as feeling “stressed”, “irritable”, “nervous”,</w:t>
      </w:r>
    </w:p>
    <w:p w14:paraId="0A528B18" w14:textId="77777777" w:rsidR="0051273A" w:rsidRPr="0051273A" w:rsidRDefault="0051273A" w:rsidP="0051273A">
      <w:pPr>
        <w:spacing w:after="0"/>
        <w:rPr>
          <w:rFonts w:ascii="Times New Roman" w:hAnsi="Times New Roman" w:cs="Times New Roman"/>
          <w:lang w:val="en-US"/>
        </w:rPr>
      </w:pPr>
      <w:r w:rsidRPr="0051273A">
        <w:rPr>
          <w:rFonts w:ascii="Times New Roman" w:hAnsi="Times New Roman" w:cs="Times New Roman"/>
          <w:lang w:val="en-US"/>
        </w:rPr>
        <w:t>“</w:t>
      </w:r>
      <w:proofErr w:type="gramStart"/>
      <w:r w:rsidRPr="0051273A">
        <w:rPr>
          <w:rFonts w:ascii="Times New Roman" w:hAnsi="Times New Roman" w:cs="Times New Roman"/>
          <w:lang w:val="en-US"/>
        </w:rPr>
        <w:t>on</w:t>
      </w:r>
      <w:proofErr w:type="gramEnd"/>
      <w:r w:rsidRPr="0051273A">
        <w:rPr>
          <w:rFonts w:ascii="Times New Roman" w:hAnsi="Times New Roman" w:cs="Times New Roman"/>
          <w:lang w:val="en-US"/>
        </w:rPr>
        <w:t xml:space="preserve"> edge”, “worried” or “scared”. Although these emotions may be unpleasant, they can be quite useful in</w:t>
      </w:r>
    </w:p>
    <w:p w14:paraId="20220BCC" w14:textId="1BAEC341" w:rsidR="000A265A" w:rsidRPr="0051273A" w:rsidRDefault="0051273A" w:rsidP="0051273A">
      <w:pPr>
        <w:spacing w:after="0"/>
        <w:rPr>
          <w:rFonts w:ascii="Times New Roman" w:hAnsi="Times New Roman" w:cs="Times New Roman"/>
          <w:lang w:val="en-US"/>
        </w:rPr>
      </w:pPr>
      <w:r w:rsidRPr="0051273A">
        <w:rPr>
          <w:rFonts w:ascii="Times New Roman" w:hAnsi="Times New Roman" w:cs="Times New Roman"/>
          <w:lang w:val="en-US"/>
        </w:rPr>
        <w:t>helping us to avoid dangerous situations or solve everyday problems.</w:t>
      </w:r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6"/>
        <w:gridCol w:w="6818"/>
        <w:gridCol w:w="1242"/>
        <w:gridCol w:w="640"/>
        <w:gridCol w:w="602"/>
        <w:gridCol w:w="524"/>
        <w:gridCol w:w="854"/>
        <w:gridCol w:w="469"/>
        <w:gridCol w:w="855"/>
        <w:gridCol w:w="127"/>
        <w:gridCol w:w="1125"/>
      </w:tblGrid>
      <w:tr w:rsidR="009352BF" w:rsidRPr="00832EB1" w14:paraId="1A6E8E73" w14:textId="77777777" w:rsidTr="00E75D58">
        <w:trPr>
          <w:trHeight w:val="624"/>
        </w:trPr>
        <w:tc>
          <w:tcPr>
            <w:tcW w:w="745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552B6075" w14:textId="4C59EAB5" w:rsidR="0051273A" w:rsidRPr="0051273A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often you do the following: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7C20500D" w14:textId="50F71387" w:rsidR="0051273A" w:rsidRPr="00832EB1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never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7EAC03F8" w14:textId="0AF5B353" w:rsidR="0051273A" w:rsidRPr="00832EB1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8214E09" w14:textId="3AEDFB25" w:rsidR="0051273A" w:rsidRPr="00832EB1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metimes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0BB7C5F" w14:textId="66B6EDCB" w:rsidR="0051273A" w:rsidRPr="00832EB1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539F1ED4" w14:textId="6F168B1B" w:rsidR="0051273A" w:rsidRPr="00832EB1" w:rsidRDefault="0051273A" w:rsidP="00E75D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056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most Always</w:t>
            </w:r>
          </w:p>
        </w:tc>
      </w:tr>
      <w:tr w:rsidR="000A265A" w:rsidRPr="008A574A" w14:paraId="313B0047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E5B86AE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6818" w:type="dxa"/>
            <w:tcBorders>
              <w:left w:val="nil"/>
            </w:tcBorders>
          </w:tcPr>
          <w:p w14:paraId="384A7DD4" w14:textId="6FF862E7" w:rsidR="000A265A" w:rsidRPr="001606FC" w:rsidRDefault="001606FC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I make time to listen and talk with [child name]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when [he/she] is upset.</w:t>
            </w:r>
          </w:p>
        </w:tc>
        <w:tc>
          <w:tcPr>
            <w:tcW w:w="1242" w:type="dxa"/>
          </w:tcPr>
          <w:p w14:paraId="1CCA05D6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0D4E91BA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1A393BC7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20B70568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28571E88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883DE01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F867876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6818" w:type="dxa"/>
            <w:tcBorders>
              <w:left w:val="nil"/>
            </w:tcBorders>
          </w:tcPr>
          <w:p w14:paraId="24C82A73" w14:textId="4CEF5260" w:rsidR="000A265A" w:rsidRPr="001606FC" w:rsidRDefault="001606FC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I ensure that [child name] has sufficient rest and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time to do relaxing activities.</w:t>
            </w:r>
          </w:p>
        </w:tc>
        <w:tc>
          <w:tcPr>
            <w:tcW w:w="1242" w:type="dxa"/>
          </w:tcPr>
          <w:p w14:paraId="2E11409D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66E8A1C5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05930180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73AD336F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569B2268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705E26E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15E88743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818" w:type="dxa"/>
            <w:tcBorders>
              <w:left w:val="nil"/>
            </w:tcBorders>
          </w:tcPr>
          <w:p w14:paraId="1499BFFA" w14:textId="72CD5A1E" w:rsidR="000A265A" w:rsidRPr="00941C02" w:rsidRDefault="001606FC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I help [child name] accept that [he/she] can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control some things, but not everything that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41C02">
              <w:rPr>
                <w:rStyle w:val="normaltextrun"/>
                <w:rFonts w:ascii="Times New Roman" w:hAnsi="Times New Roman" w:cs="Times New Roman"/>
                <w:lang w:val="en-US"/>
              </w:rPr>
              <w:t>happens in life.</w:t>
            </w:r>
          </w:p>
        </w:tc>
        <w:tc>
          <w:tcPr>
            <w:tcW w:w="1242" w:type="dxa"/>
          </w:tcPr>
          <w:p w14:paraId="69669ADB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204FB6E0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2D2777C2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5E2A12C9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0F1F8389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5134EC20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47CC70A0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  <w:p w14:paraId="09097BBA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818" w:type="dxa"/>
            <w:tcBorders>
              <w:left w:val="nil"/>
            </w:tcBorders>
          </w:tcPr>
          <w:p w14:paraId="4BDC3AA1" w14:textId="57E58027" w:rsidR="000A265A" w:rsidRPr="001606FC" w:rsidRDefault="001606FC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When something is bothering [child name], I tell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[him/her] that it’s not such a big deal.</w:t>
            </w:r>
          </w:p>
        </w:tc>
        <w:tc>
          <w:tcPr>
            <w:tcW w:w="1242" w:type="dxa"/>
          </w:tcPr>
          <w:p w14:paraId="5AC204D5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6040511E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1E74E1C3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0505C4F8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49620A60" w14:textId="77777777" w:rsidR="000A265A" w:rsidRPr="001606FC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4269C2B2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6536D00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818" w:type="dxa"/>
            <w:tcBorders>
              <w:left w:val="nil"/>
            </w:tcBorders>
          </w:tcPr>
          <w:p w14:paraId="79898FFC" w14:textId="64D796EE" w:rsidR="000A265A" w:rsidRPr="00941C02" w:rsidRDefault="001606FC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When [child name] is anxious about something, I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1606FC">
              <w:rPr>
                <w:rStyle w:val="normaltextrun"/>
                <w:rFonts w:ascii="Times New Roman" w:hAnsi="Times New Roman" w:cs="Times New Roman"/>
                <w:lang w:val="en-US"/>
              </w:rPr>
              <w:t>talk with [him/her] about what might have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41C02">
              <w:rPr>
                <w:rStyle w:val="normaltextrun"/>
                <w:rFonts w:ascii="Times New Roman" w:hAnsi="Times New Roman" w:cs="Times New Roman"/>
                <w:lang w:val="en-US"/>
              </w:rPr>
              <w:t>caused these feelings.</w:t>
            </w:r>
          </w:p>
        </w:tc>
        <w:tc>
          <w:tcPr>
            <w:tcW w:w="1242" w:type="dxa"/>
          </w:tcPr>
          <w:p w14:paraId="2D65A179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2EF05A3A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55C2308C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15CD3DA8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7DC324DA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994E482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6E5EF81C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  <w:p w14:paraId="4C613505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818" w:type="dxa"/>
            <w:tcBorders>
              <w:left w:val="nil"/>
            </w:tcBorders>
          </w:tcPr>
          <w:p w14:paraId="483BDB8E" w14:textId="1F138FD7" w:rsidR="000A265A" w:rsidRPr="00CA7733" w:rsidRDefault="00CA7733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When I am struggling with problems in my own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life, I turn to [child name] for support.</w:t>
            </w:r>
          </w:p>
        </w:tc>
        <w:tc>
          <w:tcPr>
            <w:tcW w:w="1242" w:type="dxa"/>
          </w:tcPr>
          <w:p w14:paraId="3B62AF27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53E63978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42378351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66B58248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5C53E569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76C1625A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000F1045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818" w:type="dxa"/>
            <w:tcBorders>
              <w:left w:val="nil"/>
            </w:tcBorders>
          </w:tcPr>
          <w:p w14:paraId="5CEFCDA7" w14:textId="2DD76172" w:rsidR="000A265A" w:rsidRPr="00CA7733" w:rsidRDefault="00CA7733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I encourage [child name] to face situations that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[he/she] is afraid of.</w:t>
            </w:r>
          </w:p>
        </w:tc>
        <w:tc>
          <w:tcPr>
            <w:tcW w:w="1242" w:type="dxa"/>
          </w:tcPr>
          <w:p w14:paraId="76B16E69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0FE5AB75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78EF5DF9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11F51BB0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0333D6BA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3409271C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73E70D28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818" w:type="dxa"/>
            <w:tcBorders>
              <w:left w:val="nil"/>
            </w:tcBorders>
          </w:tcPr>
          <w:p w14:paraId="01F0AF0C" w14:textId="54F52D13" w:rsidR="000A265A" w:rsidRPr="00CA7733" w:rsidRDefault="00CA7733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If [child name] takes steps to manage [his/her]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CA7733">
              <w:rPr>
                <w:rStyle w:val="normaltextrun"/>
                <w:rFonts w:ascii="Times New Roman" w:hAnsi="Times New Roman" w:cs="Times New Roman"/>
                <w:lang w:val="en-US"/>
              </w:rPr>
              <w:t>anxiety, I praise [him/her] for doing it.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42" w:type="dxa"/>
          </w:tcPr>
          <w:p w14:paraId="0978080D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5CD9800A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1F11DBA3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0B23C8DF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76DDBF84" w14:textId="77777777" w:rsidR="000A265A" w:rsidRPr="00CA7733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6497DC6B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5E2E3643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818" w:type="dxa"/>
            <w:tcBorders>
              <w:left w:val="nil"/>
            </w:tcBorders>
          </w:tcPr>
          <w:p w14:paraId="2DE4810E" w14:textId="03571B03" w:rsidR="000A265A" w:rsidRPr="00941C02" w:rsidRDefault="009352BF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2BF">
              <w:rPr>
                <w:rStyle w:val="normaltextrun"/>
                <w:rFonts w:ascii="Times New Roman" w:hAnsi="Times New Roman" w:cs="Times New Roman"/>
                <w:lang w:val="en-US"/>
              </w:rPr>
              <w:t>I help [child name] learn the strategies that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352BF">
              <w:rPr>
                <w:rStyle w:val="normaltextrun"/>
                <w:rFonts w:ascii="Times New Roman" w:hAnsi="Times New Roman" w:cs="Times New Roman"/>
                <w:lang w:val="en-US"/>
              </w:rPr>
              <w:t>[he/she] can use for calming [himself/herself]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41C02">
              <w:rPr>
                <w:rStyle w:val="normaltextrun"/>
                <w:rFonts w:ascii="Times New Roman" w:hAnsi="Times New Roman" w:cs="Times New Roman"/>
                <w:lang w:val="en-US"/>
              </w:rPr>
              <w:t>down.</w:t>
            </w:r>
          </w:p>
        </w:tc>
        <w:tc>
          <w:tcPr>
            <w:tcW w:w="1242" w:type="dxa"/>
          </w:tcPr>
          <w:p w14:paraId="3237D253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228C84A2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03C90376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519679B8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14C855FF" w14:textId="77777777" w:rsidR="000A265A" w:rsidRPr="00941C02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265A" w:rsidRPr="008A574A" w14:paraId="1C2EDEB6" w14:textId="77777777" w:rsidTr="00E75D58">
        <w:trPr>
          <w:trHeight w:val="624"/>
        </w:trPr>
        <w:tc>
          <w:tcPr>
            <w:tcW w:w="0" w:type="auto"/>
            <w:tcBorders>
              <w:left w:val="nil"/>
              <w:right w:val="nil"/>
            </w:tcBorders>
          </w:tcPr>
          <w:p w14:paraId="30EFEB55" w14:textId="77777777" w:rsidR="000A265A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  <w:p w14:paraId="7F23FC62" w14:textId="77777777" w:rsidR="000A265A" w:rsidRPr="00832EB1" w:rsidRDefault="000A265A" w:rsidP="00E75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6818" w:type="dxa"/>
            <w:tcBorders>
              <w:left w:val="nil"/>
            </w:tcBorders>
          </w:tcPr>
          <w:p w14:paraId="22963A02" w14:textId="3DDD1F97" w:rsidR="000A265A" w:rsidRPr="009352BF" w:rsidRDefault="009352BF" w:rsidP="00E75D58">
            <w:pPr>
              <w:rPr>
                <w:rStyle w:val="normaltextrun"/>
                <w:rFonts w:ascii="Times New Roman" w:hAnsi="Times New Roman" w:cs="Times New Roman"/>
                <w:lang w:val="en-US"/>
              </w:rPr>
            </w:pPr>
            <w:r w:rsidRPr="009352BF">
              <w:rPr>
                <w:rStyle w:val="normaltextrun"/>
                <w:rFonts w:ascii="Times New Roman" w:hAnsi="Times New Roman" w:cs="Times New Roman"/>
                <w:lang w:val="en-US"/>
              </w:rPr>
              <w:t>I step in to help [child name] at the very first</w:t>
            </w:r>
            <w:r w:rsidR="00941C02">
              <w:rPr>
                <w:rStyle w:val="normaltextrun"/>
                <w:rFonts w:ascii="Times New Roman" w:hAnsi="Times New Roman" w:cs="Times New Roman"/>
                <w:lang w:val="en-US"/>
              </w:rPr>
              <w:t xml:space="preserve"> </w:t>
            </w:r>
            <w:r w:rsidRPr="009352BF">
              <w:rPr>
                <w:rStyle w:val="normaltextrun"/>
                <w:rFonts w:ascii="Times New Roman" w:hAnsi="Times New Roman" w:cs="Times New Roman"/>
                <w:lang w:val="en-US"/>
              </w:rPr>
              <w:t>sign of stress or anxiety.</w:t>
            </w:r>
          </w:p>
        </w:tc>
        <w:tc>
          <w:tcPr>
            <w:tcW w:w="1242" w:type="dxa"/>
          </w:tcPr>
          <w:p w14:paraId="783C22AF" w14:textId="77777777" w:rsidR="000A265A" w:rsidRPr="009352B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</w:tcPr>
          <w:p w14:paraId="360B8A1D" w14:textId="77777777" w:rsidR="000A265A" w:rsidRPr="009352B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8" w:type="dxa"/>
            <w:gridSpan w:val="2"/>
          </w:tcPr>
          <w:p w14:paraId="73BE3BCB" w14:textId="77777777" w:rsidR="000A265A" w:rsidRPr="009352B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gridSpan w:val="2"/>
          </w:tcPr>
          <w:p w14:paraId="6408E2F7" w14:textId="77777777" w:rsidR="000A265A" w:rsidRPr="009352B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gridSpan w:val="2"/>
          </w:tcPr>
          <w:p w14:paraId="43F80043" w14:textId="77777777" w:rsidR="000A265A" w:rsidRPr="009352BF" w:rsidRDefault="000A265A" w:rsidP="00E75D5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D22B3D3" w14:textId="4FC44E1F" w:rsidR="000A265A" w:rsidRPr="00D43313" w:rsidRDefault="009352BF" w:rsidP="000A265A">
      <w:pPr>
        <w:pStyle w:val="Heading1"/>
        <w:rPr>
          <w:rFonts w:ascii="Times New Roman" w:hAnsi="Times New Roman" w:cs="Times New Roman"/>
          <w:b/>
          <w:bCs/>
        </w:rPr>
      </w:pPr>
      <w:r w:rsidRPr="009352BF">
        <w:rPr>
          <w:rFonts w:ascii="Times New Roman" w:hAnsi="Times New Roman" w:cs="Times New Roman"/>
        </w:rPr>
        <w:lastRenderedPageBreak/>
        <w:t xml:space="preserve">10. </w:t>
      </w:r>
      <w:proofErr w:type="spellStart"/>
      <w:r w:rsidRPr="009352BF">
        <w:rPr>
          <w:rFonts w:ascii="Times New Roman" w:hAnsi="Times New Roman" w:cs="Times New Roman"/>
        </w:rPr>
        <w:t>Getting</w:t>
      </w:r>
      <w:proofErr w:type="spellEnd"/>
      <w:r w:rsidRPr="009352BF">
        <w:rPr>
          <w:rFonts w:ascii="Times New Roman" w:hAnsi="Times New Roman" w:cs="Times New Roman"/>
        </w:rPr>
        <w:t xml:space="preserve"> </w:t>
      </w:r>
      <w:proofErr w:type="spellStart"/>
      <w:r w:rsidRPr="009352BF">
        <w:rPr>
          <w:rFonts w:ascii="Times New Roman" w:hAnsi="Times New Roman" w:cs="Times New Roman"/>
        </w:rPr>
        <w:t>help</w:t>
      </w:r>
      <w:proofErr w:type="spellEnd"/>
      <w:r w:rsidRPr="009352BF">
        <w:rPr>
          <w:rFonts w:ascii="Times New Roman" w:hAnsi="Times New Roman" w:cs="Times New Roman"/>
        </w:rPr>
        <w:t xml:space="preserve"> </w:t>
      </w:r>
      <w:proofErr w:type="spellStart"/>
      <w:r w:rsidRPr="009352BF">
        <w:rPr>
          <w:rFonts w:ascii="Times New Roman" w:hAnsi="Times New Roman" w:cs="Times New Roman"/>
        </w:rPr>
        <w:t>when</w:t>
      </w:r>
      <w:proofErr w:type="spellEnd"/>
      <w:r w:rsidRPr="009352BF">
        <w:rPr>
          <w:rFonts w:ascii="Times New Roman" w:hAnsi="Times New Roman" w:cs="Times New Roman"/>
        </w:rPr>
        <w:t xml:space="preserve"> </w:t>
      </w:r>
      <w:proofErr w:type="spellStart"/>
      <w:r w:rsidRPr="009352BF">
        <w:rPr>
          <w:rFonts w:ascii="Times New Roman" w:hAnsi="Times New Roman" w:cs="Times New Roman"/>
        </w:rPr>
        <w:t>needed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13892" w:type="dxa"/>
        <w:tblLook w:val="04A0" w:firstRow="1" w:lastRow="0" w:firstColumn="1" w:lastColumn="0" w:noHBand="0" w:noVBand="1"/>
      </w:tblPr>
      <w:tblGrid>
        <w:gridCol w:w="636"/>
        <w:gridCol w:w="5930"/>
        <w:gridCol w:w="1363"/>
        <w:gridCol w:w="98"/>
        <w:gridCol w:w="1346"/>
        <w:gridCol w:w="209"/>
        <w:gridCol w:w="221"/>
        <w:gridCol w:w="1374"/>
        <w:gridCol w:w="1283"/>
        <w:gridCol w:w="70"/>
        <w:gridCol w:w="1362"/>
      </w:tblGrid>
      <w:tr w:rsidR="005C3A35" w:rsidRPr="008A574A" w14:paraId="2B8F8E1D" w14:textId="77777777" w:rsidTr="004D6224">
        <w:trPr>
          <w:trHeight w:val="806"/>
        </w:trPr>
        <w:tc>
          <w:tcPr>
            <w:tcW w:w="656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475978F9" w14:textId="0B53E65F" w:rsidR="000A265A" w:rsidRPr="009352BF" w:rsidRDefault="009352BF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52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ease indicate how likely you would be to do the following: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4E82C1B2" w14:textId="77777777" w:rsidR="000A265A" w:rsidRPr="009352BF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94DB052" w14:textId="77777777" w:rsidR="000A265A" w:rsidRPr="009352BF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471E76D" w14:textId="77777777" w:rsidR="000A265A" w:rsidRPr="009352BF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0C7E577" w14:textId="77777777" w:rsidR="000A265A" w:rsidRPr="009352BF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2FBAC7CB" w14:textId="77777777" w:rsidR="000A265A" w:rsidRPr="009352BF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3A35" w:rsidRPr="00832EB1" w14:paraId="5E50093F" w14:textId="77777777" w:rsidTr="004D6224">
        <w:trPr>
          <w:trHeight w:val="806"/>
        </w:trPr>
        <w:tc>
          <w:tcPr>
            <w:tcW w:w="656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</w:tcPr>
          <w:p w14:paraId="3D4BC06F" w14:textId="4C80A80B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C3A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I noticed a persistent change in [child name]’s mood or </w:t>
            </w:r>
            <w:proofErr w:type="spellStart"/>
            <w:r w:rsidRPr="005C3A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ur</w:t>
            </w:r>
            <w:proofErr w:type="spellEnd"/>
            <w:r w:rsidRPr="005C3A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I would: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E222A42" w14:textId="36AC23A3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1FBBE7D7" w14:textId="69A95659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06B9EFFC" w14:textId="18C94ABD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8EAADB" w:themeFill="accent1" w:themeFillTint="99"/>
          </w:tcPr>
          <w:p w14:paraId="263857F6" w14:textId="3BE609A6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EAADB" w:themeFill="accent1" w:themeFillTint="99"/>
          </w:tcPr>
          <w:p w14:paraId="5A9341CC" w14:textId="17081DE6" w:rsidR="000A265A" w:rsidRPr="005C3A35" w:rsidRDefault="005C3A35" w:rsidP="00CE5B22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</w:p>
        </w:tc>
      </w:tr>
      <w:tr w:rsidR="005C3A35" w:rsidRPr="008A574A" w14:paraId="30DC0471" w14:textId="77777777" w:rsidTr="004D6224">
        <w:trPr>
          <w:trHeight w:val="806"/>
        </w:trPr>
        <w:tc>
          <w:tcPr>
            <w:tcW w:w="0" w:type="auto"/>
            <w:tcBorders>
              <w:left w:val="nil"/>
              <w:right w:val="nil"/>
            </w:tcBorders>
          </w:tcPr>
          <w:p w14:paraId="3F7FA36F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5930" w:type="dxa"/>
            <w:tcBorders>
              <w:left w:val="nil"/>
            </w:tcBorders>
          </w:tcPr>
          <w:p w14:paraId="1EADA23B" w14:textId="3A486C67" w:rsidR="000A265A" w:rsidRPr="00ED1F74" w:rsidRDefault="00ED1F74" w:rsidP="00941C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encourage [child name] to talk to me about</w:t>
            </w:r>
            <w:r w:rsid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’s going on for [him/her].</w:t>
            </w:r>
          </w:p>
        </w:tc>
        <w:tc>
          <w:tcPr>
            <w:tcW w:w="1461" w:type="dxa"/>
            <w:gridSpan w:val="2"/>
          </w:tcPr>
          <w:p w14:paraId="06358129" w14:textId="77777777" w:rsidR="000A265A" w:rsidRPr="00ED1F74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gridSpan w:val="2"/>
          </w:tcPr>
          <w:p w14:paraId="4DA8BF8F" w14:textId="77777777" w:rsidR="000A265A" w:rsidRPr="00ED1F74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gridSpan w:val="2"/>
          </w:tcPr>
          <w:p w14:paraId="5DC9BD98" w14:textId="77777777" w:rsidR="000A265A" w:rsidRPr="00ED1F74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gridSpan w:val="2"/>
          </w:tcPr>
          <w:p w14:paraId="1F7B5899" w14:textId="77777777" w:rsidR="000A265A" w:rsidRPr="00ED1F74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5A029A08" w14:textId="77777777" w:rsidR="000A265A" w:rsidRPr="00ED1F74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3A35" w:rsidRPr="008A574A" w14:paraId="5680D425" w14:textId="77777777" w:rsidTr="004D6224">
        <w:trPr>
          <w:trHeight w:val="806"/>
        </w:trPr>
        <w:tc>
          <w:tcPr>
            <w:tcW w:w="0" w:type="auto"/>
            <w:tcBorders>
              <w:left w:val="nil"/>
              <w:right w:val="nil"/>
            </w:tcBorders>
          </w:tcPr>
          <w:p w14:paraId="03A32D3C" w14:textId="77777777" w:rsidR="000A265A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  <w:p w14:paraId="260B0388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9F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P</w:t>
            </w:r>
          </w:p>
        </w:tc>
        <w:tc>
          <w:tcPr>
            <w:tcW w:w="5930" w:type="dxa"/>
            <w:tcBorders>
              <w:left w:val="nil"/>
            </w:tcBorders>
          </w:tcPr>
          <w:p w14:paraId="0F933CBE" w14:textId="311FE783" w:rsidR="000A265A" w:rsidRPr="00941C02" w:rsidRDefault="00ED1F74" w:rsidP="00941C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encourage [child name] to get over it and move</w:t>
            </w:r>
            <w:r w:rsid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.</w:t>
            </w:r>
          </w:p>
        </w:tc>
        <w:tc>
          <w:tcPr>
            <w:tcW w:w="1461" w:type="dxa"/>
            <w:gridSpan w:val="2"/>
          </w:tcPr>
          <w:p w14:paraId="1E8E11AD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gridSpan w:val="2"/>
          </w:tcPr>
          <w:p w14:paraId="4B48ECB8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gridSpan w:val="2"/>
          </w:tcPr>
          <w:p w14:paraId="47AE24A3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gridSpan w:val="2"/>
          </w:tcPr>
          <w:p w14:paraId="7EC05A3A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34525B2E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3A35" w:rsidRPr="008A574A" w14:paraId="6B71E02D" w14:textId="77777777" w:rsidTr="004D6224">
        <w:trPr>
          <w:trHeight w:val="806"/>
        </w:trPr>
        <w:tc>
          <w:tcPr>
            <w:tcW w:w="0" w:type="auto"/>
            <w:tcBorders>
              <w:left w:val="nil"/>
              <w:right w:val="nil"/>
            </w:tcBorders>
          </w:tcPr>
          <w:p w14:paraId="27576084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5930" w:type="dxa"/>
            <w:tcBorders>
              <w:left w:val="nil"/>
            </w:tcBorders>
          </w:tcPr>
          <w:p w14:paraId="5E1E6FF5" w14:textId="2FE32DB7" w:rsidR="000A265A" w:rsidRPr="00941C02" w:rsidRDefault="00ED1F74" w:rsidP="00941C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try to determine whether the change in mood or</w:t>
            </w:r>
            <w:r w:rsid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ED1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caused by a temporary situation, or</w:t>
            </w:r>
            <w:r w:rsid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ongoing problem.</w:t>
            </w:r>
          </w:p>
        </w:tc>
        <w:tc>
          <w:tcPr>
            <w:tcW w:w="1461" w:type="dxa"/>
            <w:gridSpan w:val="2"/>
          </w:tcPr>
          <w:p w14:paraId="50B9F932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gridSpan w:val="2"/>
          </w:tcPr>
          <w:p w14:paraId="0999E249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gridSpan w:val="2"/>
          </w:tcPr>
          <w:p w14:paraId="6F8ACC4E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gridSpan w:val="2"/>
          </w:tcPr>
          <w:p w14:paraId="3ACCB89C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</w:tcPr>
          <w:p w14:paraId="5AD2FE47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3A35" w:rsidRPr="008A574A" w14:paraId="6991ED2C" w14:textId="77777777" w:rsidTr="004D6224">
        <w:trPr>
          <w:trHeight w:val="80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B21E41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5930" w:type="dxa"/>
            <w:tcBorders>
              <w:left w:val="nil"/>
              <w:bottom w:val="single" w:sz="4" w:space="0" w:color="auto"/>
            </w:tcBorders>
          </w:tcPr>
          <w:p w14:paraId="6E3F597C" w14:textId="2BC4A75B" w:rsidR="000A265A" w:rsidRPr="00941C02" w:rsidRDefault="004D6224" w:rsidP="00941C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support [child name] in seeking professional</w:t>
            </w:r>
            <w:r w:rsid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1C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.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</w:tcPr>
          <w:p w14:paraId="0F58DAE4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gridSpan w:val="2"/>
            <w:tcBorders>
              <w:bottom w:val="single" w:sz="4" w:space="0" w:color="auto"/>
            </w:tcBorders>
          </w:tcPr>
          <w:p w14:paraId="5ED22595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  <w:gridSpan w:val="2"/>
            <w:tcBorders>
              <w:bottom w:val="single" w:sz="4" w:space="0" w:color="auto"/>
            </w:tcBorders>
          </w:tcPr>
          <w:p w14:paraId="3EF8AD48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</w:tcPr>
          <w:p w14:paraId="651C6910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DF776B6" w14:textId="77777777" w:rsidR="000A265A" w:rsidRPr="00941C02" w:rsidRDefault="000A265A" w:rsidP="00CE5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6224" w:rsidRPr="00832EB1" w14:paraId="1A170E79" w14:textId="77777777" w:rsidTr="004D6224">
        <w:trPr>
          <w:trHeight w:val="806"/>
        </w:trPr>
        <w:tc>
          <w:tcPr>
            <w:tcW w:w="65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1E448EA6" w14:textId="513E3069" w:rsidR="004D6224" w:rsidRPr="004D6224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2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 I were experiencing problems with depression or anxiety myself, I would: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47212BBA" w14:textId="54D9AF6C" w:rsidR="004D6224" w:rsidRPr="00832EB1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4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5E976BF7" w14:textId="2BD2A246" w:rsidR="004D6224" w:rsidRPr="00832EB1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80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7215C40F" w14:textId="2C6C4FCF" w:rsidR="004D6224" w:rsidRPr="00832EB1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  <w:proofErr w:type="spellEnd"/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480F71C7" w14:textId="40FA6EE8" w:rsidR="004D6224" w:rsidRPr="00832EB1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</w:p>
        </w:tc>
        <w:tc>
          <w:tcPr>
            <w:tcW w:w="1432" w:type="dxa"/>
            <w:gridSpan w:val="2"/>
            <w:tcBorders>
              <w:left w:val="nil"/>
              <w:bottom w:val="single" w:sz="4" w:space="0" w:color="auto"/>
            </w:tcBorders>
            <w:shd w:val="clear" w:color="auto" w:fill="8EAADB" w:themeFill="accent1" w:themeFillTint="99"/>
          </w:tcPr>
          <w:p w14:paraId="138CC2BA" w14:textId="05CAE4E5" w:rsidR="004D6224" w:rsidRPr="00832EB1" w:rsidRDefault="004D6224" w:rsidP="004D62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  <w:proofErr w:type="spellEnd"/>
          </w:p>
        </w:tc>
      </w:tr>
      <w:tr w:rsidR="005C3A35" w:rsidRPr="00832EB1" w14:paraId="18FF8D54" w14:textId="77777777" w:rsidTr="004D6224">
        <w:trPr>
          <w:trHeight w:val="806"/>
        </w:trPr>
        <w:tc>
          <w:tcPr>
            <w:tcW w:w="0" w:type="auto"/>
            <w:tcBorders>
              <w:left w:val="nil"/>
              <w:right w:val="nil"/>
            </w:tcBorders>
          </w:tcPr>
          <w:p w14:paraId="0192F494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EB1">
              <w:rPr>
                <w:rFonts w:ascii="Times New Roman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5930" w:type="dxa"/>
            <w:tcBorders>
              <w:left w:val="nil"/>
            </w:tcBorders>
          </w:tcPr>
          <w:p w14:paraId="7DBD8337" w14:textId="0C0C7B98" w:rsidR="000A265A" w:rsidRPr="00832EB1" w:rsidRDefault="003D42E6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>seek</w:t>
            </w:r>
            <w:proofErr w:type="spellEnd"/>
            <w:proofErr w:type="gramEnd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proofErr w:type="spellEnd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  <w:proofErr w:type="spellEnd"/>
            <w:r w:rsidRPr="003D42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61" w:type="dxa"/>
            <w:gridSpan w:val="2"/>
          </w:tcPr>
          <w:p w14:paraId="6A5FD0B0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gridSpan w:val="2"/>
          </w:tcPr>
          <w:p w14:paraId="78D5D11E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gridSpan w:val="2"/>
          </w:tcPr>
          <w:p w14:paraId="3DC45C4B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31156E68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1E39585C" w14:textId="77777777" w:rsidR="000A265A" w:rsidRPr="00832EB1" w:rsidRDefault="000A265A" w:rsidP="00CE5B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DD8312" w14:textId="77777777" w:rsidR="000A265A" w:rsidRPr="00832EB1" w:rsidRDefault="000A265A" w:rsidP="000A265A">
      <w:pPr>
        <w:spacing w:after="0"/>
        <w:rPr>
          <w:rFonts w:ascii="Times New Roman" w:hAnsi="Times New Roman" w:cs="Times New Roman"/>
        </w:rPr>
      </w:pPr>
    </w:p>
    <w:p w14:paraId="0AD75A0E" w14:textId="77777777" w:rsidR="001344C4" w:rsidRDefault="001344C4"/>
    <w:sectPr w:rsidR="001344C4" w:rsidSect="00C858EC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4104A" w14:textId="77777777" w:rsidR="002D4846" w:rsidRDefault="002D4846">
      <w:pPr>
        <w:spacing w:after="0" w:line="240" w:lineRule="auto"/>
      </w:pPr>
      <w:r>
        <w:separator/>
      </w:r>
    </w:p>
  </w:endnote>
  <w:endnote w:type="continuationSeparator" w:id="0">
    <w:p w14:paraId="2803B495" w14:textId="77777777" w:rsidR="002D4846" w:rsidRDefault="002D4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D8AC3" w14:textId="77777777" w:rsidR="002F47B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18B58" w14:textId="77777777" w:rsidR="002D4846" w:rsidRDefault="002D4846">
      <w:pPr>
        <w:spacing w:after="0" w:line="240" w:lineRule="auto"/>
      </w:pPr>
      <w:r>
        <w:separator/>
      </w:r>
    </w:p>
  </w:footnote>
  <w:footnote w:type="continuationSeparator" w:id="0">
    <w:p w14:paraId="32DB0A0D" w14:textId="77777777" w:rsidR="002D4846" w:rsidRDefault="002D48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9FBD1" w14:textId="77777777" w:rsidR="002F47B4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50C83"/>
    <w:multiLevelType w:val="hybridMultilevel"/>
    <w:tmpl w:val="ACDE6D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9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5A"/>
    <w:rsid w:val="00047AEE"/>
    <w:rsid w:val="0006538B"/>
    <w:rsid w:val="000A265A"/>
    <w:rsid w:val="001057C0"/>
    <w:rsid w:val="00115B6A"/>
    <w:rsid w:val="00130DE1"/>
    <w:rsid w:val="001344C4"/>
    <w:rsid w:val="001606FC"/>
    <w:rsid w:val="0016734C"/>
    <w:rsid w:val="00205685"/>
    <w:rsid w:val="00205B66"/>
    <w:rsid w:val="002D4846"/>
    <w:rsid w:val="00317679"/>
    <w:rsid w:val="00346204"/>
    <w:rsid w:val="00365834"/>
    <w:rsid w:val="003970F4"/>
    <w:rsid w:val="003D42E6"/>
    <w:rsid w:val="004518AA"/>
    <w:rsid w:val="00493C91"/>
    <w:rsid w:val="004A7859"/>
    <w:rsid w:val="004B31B6"/>
    <w:rsid w:val="004D6224"/>
    <w:rsid w:val="00503450"/>
    <w:rsid w:val="0051273A"/>
    <w:rsid w:val="00572837"/>
    <w:rsid w:val="005B17AF"/>
    <w:rsid w:val="005C3A35"/>
    <w:rsid w:val="005D5210"/>
    <w:rsid w:val="00657BDB"/>
    <w:rsid w:val="007040C2"/>
    <w:rsid w:val="008A574A"/>
    <w:rsid w:val="008B4EC5"/>
    <w:rsid w:val="008F1BE1"/>
    <w:rsid w:val="00900BD8"/>
    <w:rsid w:val="009352BF"/>
    <w:rsid w:val="00941C02"/>
    <w:rsid w:val="00980CA6"/>
    <w:rsid w:val="0098523A"/>
    <w:rsid w:val="00993197"/>
    <w:rsid w:val="009A5DB4"/>
    <w:rsid w:val="009D22FB"/>
    <w:rsid w:val="00A25806"/>
    <w:rsid w:val="00AE21E8"/>
    <w:rsid w:val="00B81794"/>
    <w:rsid w:val="00C32B94"/>
    <w:rsid w:val="00CA5A00"/>
    <w:rsid w:val="00CA7733"/>
    <w:rsid w:val="00D120F1"/>
    <w:rsid w:val="00DD27E9"/>
    <w:rsid w:val="00E02915"/>
    <w:rsid w:val="00E75D58"/>
    <w:rsid w:val="00ED1F74"/>
    <w:rsid w:val="00ED2882"/>
    <w:rsid w:val="00F04116"/>
    <w:rsid w:val="00F14FB8"/>
    <w:rsid w:val="00F31A9C"/>
    <w:rsid w:val="00F31B85"/>
    <w:rsid w:val="00F3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85DB4"/>
  <w15:chartTrackingRefBased/>
  <w15:docId w15:val="{401DEB72-7EFA-4396-9204-A7172FD6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65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6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65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0A26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A26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2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65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2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65A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0A265A"/>
  </w:style>
  <w:style w:type="character" w:customStyle="1" w:styleId="eop">
    <w:name w:val="eop"/>
    <w:basedOn w:val="DefaultParagraphFont"/>
    <w:rsid w:val="000A265A"/>
  </w:style>
  <w:style w:type="paragraph" w:customStyle="1" w:styleId="paragraph">
    <w:name w:val="paragraph"/>
    <w:basedOn w:val="Normal"/>
    <w:rsid w:val="000A2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ntextualspellingandgrammarerror">
    <w:name w:val="contextualspellingandgrammarerror"/>
    <w:basedOn w:val="DefaultParagraphFont"/>
    <w:rsid w:val="000A265A"/>
  </w:style>
  <w:style w:type="paragraph" w:styleId="BalloonText">
    <w:name w:val="Balloon Text"/>
    <w:basedOn w:val="Normal"/>
    <w:link w:val="BalloonTextChar"/>
    <w:uiPriority w:val="99"/>
    <w:semiHidden/>
    <w:unhideWhenUsed/>
    <w:rsid w:val="000A2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5A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2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65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65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A26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3</Words>
  <Characters>9030</Characters>
  <Application>Microsoft Office Word</Application>
  <DocSecurity>0</DocSecurity>
  <Lines>75</Lines>
  <Paragraphs>21</Paragraphs>
  <ScaleCrop>false</ScaleCrop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treland</dc:creator>
  <cp:keywords/>
  <dc:description/>
  <cp:lastModifiedBy>Kristin Ytreland</cp:lastModifiedBy>
  <cp:revision>54</cp:revision>
  <dcterms:created xsi:type="dcterms:W3CDTF">2023-08-25T11:44:00Z</dcterms:created>
  <dcterms:modified xsi:type="dcterms:W3CDTF">2023-08-29T11:21:00Z</dcterms:modified>
</cp:coreProperties>
</file>